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0274" w:rsidRPr="002B769B" w:rsidRDefault="00490274" w:rsidP="00490274">
      <w:pPr>
        <w:spacing w:after="240"/>
        <w:jc w:val="both"/>
        <w:rPr>
          <w:sz w:val="20"/>
          <w:szCs w:val="20"/>
        </w:rPr>
      </w:pPr>
      <w:r w:rsidRPr="00E42FC8">
        <w:rPr>
          <w:b/>
        </w:rPr>
        <w:t>Table S1</w:t>
      </w:r>
      <w:r>
        <w:rPr>
          <w:b/>
        </w:rPr>
        <w:t>.</w:t>
      </w:r>
      <w:r w:rsidRPr="00E42FC8">
        <w:rPr>
          <w:b/>
        </w:rPr>
        <w:t xml:space="preserve"> Plasmids and strain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9" w:type="dxa"/>
          <w:left w:w="86" w:type="dxa"/>
          <w:bottom w:w="29" w:type="dxa"/>
          <w:right w:w="86" w:type="dxa"/>
        </w:tblCellMar>
        <w:tblLook w:val="04A0" w:firstRow="1" w:lastRow="0" w:firstColumn="1" w:lastColumn="0" w:noHBand="0" w:noVBand="1"/>
      </w:tblPr>
      <w:tblGrid>
        <w:gridCol w:w="1827"/>
        <w:gridCol w:w="4018"/>
        <w:gridCol w:w="2417"/>
        <w:gridCol w:w="1808"/>
      </w:tblGrid>
      <w:tr w:rsidR="00490274" w:rsidRPr="001A6EDC" w:rsidTr="008F5C1F">
        <w:tc>
          <w:tcPr>
            <w:tcW w:w="1827" w:type="dxa"/>
            <w:shd w:val="clear" w:color="auto" w:fill="D9D9D9" w:themeFill="background1" w:themeFillShade="D9"/>
          </w:tcPr>
          <w:p w:rsidR="00490274" w:rsidRPr="001A6EDC" w:rsidRDefault="00490274" w:rsidP="008F5C1F">
            <w:pPr>
              <w:jc w:val="center"/>
              <w:rPr>
                <w:b/>
              </w:rPr>
            </w:pPr>
            <w:r w:rsidRPr="001A6EDC">
              <w:rPr>
                <w:b/>
              </w:rPr>
              <w:t>Plasmids</w:t>
            </w:r>
          </w:p>
        </w:tc>
        <w:tc>
          <w:tcPr>
            <w:tcW w:w="6435" w:type="dxa"/>
            <w:gridSpan w:val="2"/>
            <w:shd w:val="clear" w:color="auto" w:fill="D9D9D9" w:themeFill="background1" w:themeFillShade="D9"/>
          </w:tcPr>
          <w:p w:rsidR="00490274" w:rsidRPr="001A6EDC" w:rsidRDefault="00490274" w:rsidP="008F5C1F">
            <w:pPr>
              <w:jc w:val="center"/>
              <w:rPr>
                <w:b/>
              </w:rPr>
            </w:pPr>
            <w:r w:rsidRPr="001A6EDC">
              <w:rPr>
                <w:b/>
              </w:rPr>
              <w:t>Relevant features</w:t>
            </w:r>
          </w:p>
        </w:tc>
        <w:tc>
          <w:tcPr>
            <w:tcW w:w="1808" w:type="dxa"/>
            <w:shd w:val="clear" w:color="auto" w:fill="D9D9D9" w:themeFill="background1" w:themeFillShade="D9"/>
          </w:tcPr>
          <w:p w:rsidR="00490274" w:rsidRPr="001A6EDC" w:rsidRDefault="00490274" w:rsidP="008F5C1F">
            <w:pPr>
              <w:jc w:val="center"/>
              <w:rPr>
                <w:b/>
              </w:rPr>
            </w:pPr>
            <w:r w:rsidRPr="001A6EDC">
              <w:rPr>
                <w:b/>
              </w:rPr>
              <w:t>Source</w:t>
            </w:r>
          </w:p>
        </w:tc>
      </w:tr>
      <w:tr w:rsidR="00490274" w:rsidRPr="001A6EDC" w:rsidTr="008F5C1F"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DP22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proofErr w:type="spellStart"/>
            <w:r w:rsidRPr="001A6EDC">
              <w:rPr>
                <w:rFonts w:eastAsia="Calibri"/>
              </w:rPr>
              <w:t>P</w:t>
            </w:r>
            <w:r w:rsidRPr="001A6EDC">
              <w:rPr>
                <w:rFonts w:eastAsia="Calibri"/>
                <w:i/>
                <w:vertAlign w:val="subscript"/>
              </w:rPr>
              <w:t>pilA</w:t>
            </w:r>
            <w:proofErr w:type="spellEnd"/>
            <w:r w:rsidRPr="001A6EDC">
              <w:rPr>
                <w:rFonts w:eastAsia="Calibri"/>
              </w:rPr>
              <w:t xml:space="preserve"> in pSWU19 (Mx8 </w:t>
            </w:r>
            <w:proofErr w:type="spellStart"/>
            <w:r w:rsidRPr="001A6EDC">
              <w:rPr>
                <w:rFonts w:eastAsia="Calibri"/>
                <w:i/>
              </w:rPr>
              <w:t>attP</w:t>
            </w:r>
            <w:proofErr w:type="spellEnd"/>
            <w:r w:rsidRPr="001A6EDC">
              <w:rPr>
                <w:rFonts w:eastAsia="Calibri"/>
              </w:rPr>
              <w:t xml:space="preserve">), </w:t>
            </w:r>
            <w:proofErr w:type="spellStart"/>
            <w:r w:rsidRPr="001A6EDC">
              <w:rPr>
                <w:rFonts w:eastAsia="Calibri"/>
              </w:rPr>
              <w:t>Km</w:t>
            </w:r>
            <w:r w:rsidRPr="001A6EDC">
              <w:rPr>
                <w:rFonts w:eastAsia="Calibri"/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(1)</w:t>
            </w:r>
          </w:p>
        </w:tc>
      </w:tr>
      <w:tr w:rsidR="00490274" w:rsidRPr="001A6EDC" w:rsidTr="008F5C1F"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pDP23</w:t>
            </w:r>
          </w:p>
        </w:tc>
        <w:tc>
          <w:tcPr>
            <w:tcW w:w="6435" w:type="dxa"/>
            <w:gridSpan w:val="2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DK816</w:t>
            </w:r>
            <w:r w:rsidRPr="001A6EDC">
              <w:t xml:space="preserve">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(1)</w:t>
            </w:r>
          </w:p>
        </w:tc>
      </w:tr>
      <w:tr w:rsidR="00490274" w:rsidRPr="001A6EDC" w:rsidTr="008F5C1F"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pDP24</w:t>
            </w:r>
          </w:p>
        </w:tc>
        <w:tc>
          <w:tcPr>
            <w:tcW w:w="6435" w:type="dxa"/>
            <w:gridSpan w:val="2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A96</w:t>
            </w:r>
            <w:r w:rsidRPr="001A6EDC">
              <w:t xml:space="preserve"> in </w:t>
            </w:r>
            <w:r w:rsidRPr="001A6EDC">
              <w:rPr>
                <w:rFonts w:eastAsia="Calibri"/>
              </w:rPr>
              <w:t>pSWU19,</w:t>
            </w:r>
            <w:r w:rsidRPr="001A6EDC">
              <w:t xml:space="preserve">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(1)</w:t>
            </w:r>
          </w:p>
        </w:tc>
      </w:tr>
      <w:tr w:rsidR="00490274" w:rsidRPr="001A6EDC" w:rsidTr="008F5C1F"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pDP25</w:t>
            </w:r>
          </w:p>
        </w:tc>
        <w:tc>
          <w:tcPr>
            <w:tcW w:w="6435" w:type="dxa"/>
            <w:gridSpan w:val="2"/>
            <w:vAlign w:val="center"/>
          </w:tcPr>
          <w:p w:rsidR="00490274" w:rsidRPr="001A6EDC" w:rsidRDefault="00490274" w:rsidP="008F5C1F">
            <w:pPr>
              <w:jc w:val="both"/>
            </w:pPr>
            <w:proofErr w:type="spellStart"/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i/>
                <w:vertAlign w:val="superscript"/>
              </w:rPr>
              <w:t>Mf</w:t>
            </w:r>
            <w:proofErr w:type="spellEnd"/>
            <w:r w:rsidRPr="001A6EDC">
              <w:t xml:space="preserve">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(1)</w:t>
            </w:r>
          </w:p>
        </w:tc>
      </w:tr>
      <w:tr w:rsidR="00490274" w:rsidRPr="001A6EDC" w:rsidTr="008F5C1F"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pDP26</w:t>
            </w:r>
          </w:p>
        </w:tc>
        <w:tc>
          <w:tcPr>
            <w:tcW w:w="6435" w:type="dxa"/>
            <w:gridSpan w:val="2"/>
            <w:vAlign w:val="center"/>
          </w:tcPr>
          <w:p w:rsidR="00490274" w:rsidRPr="001A6EDC" w:rsidRDefault="00490274" w:rsidP="008F5C1F">
            <w:pPr>
              <w:jc w:val="both"/>
            </w:pPr>
            <w:proofErr w:type="spellStart"/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Pali</w:t>
            </w:r>
            <w:proofErr w:type="spellEnd"/>
            <w:r w:rsidRPr="001A6EDC">
              <w:t xml:space="preserve">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(1)</w:t>
            </w:r>
          </w:p>
        </w:tc>
      </w:tr>
      <w:tr w:rsidR="00490274" w:rsidRPr="001A6EDC" w:rsidTr="008F5C1F"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rPr>
                <w:lang w:eastAsia="zh-CN"/>
              </w:rPr>
              <w:t>pDP27</w:t>
            </w:r>
          </w:p>
        </w:tc>
        <w:tc>
          <w:tcPr>
            <w:tcW w:w="6435" w:type="dxa"/>
            <w:gridSpan w:val="2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DK1622</w:t>
            </w:r>
            <w:r w:rsidRPr="001A6EDC">
              <w:t xml:space="preserve">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(1)</w:t>
            </w:r>
          </w:p>
        </w:tc>
      </w:tr>
      <w:tr w:rsidR="00490274" w:rsidRPr="001A6EDC" w:rsidTr="008F5C1F"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pPC16</w:t>
            </w:r>
          </w:p>
        </w:tc>
        <w:tc>
          <w:tcPr>
            <w:tcW w:w="6435" w:type="dxa"/>
            <w:gridSpan w:val="2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DK805</w:t>
            </w:r>
            <w:r w:rsidRPr="001A6EDC">
              <w:t xml:space="preserve">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(2)</w:t>
            </w:r>
          </w:p>
        </w:tc>
      </w:tr>
      <w:tr w:rsidR="00490274" w:rsidRPr="001A6EDC" w:rsidTr="008F5C1F"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PC26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MCy5730</w:t>
            </w:r>
            <w:r w:rsidRPr="001A6EDC">
              <w:t xml:space="preserve">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PC27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MCy8401</w:t>
            </w:r>
            <w:r w:rsidRPr="001A6EDC">
              <w:t xml:space="preserve">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PC28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And48</w:t>
            </w:r>
            <w:r w:rsidRPr="001A6EDC">
              <w:t xml:space="preserve">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PC29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MCy8337</w:t>
            </w:r>
            <w:r w:rsidRPr="001A6EDC">
              <w:t xml:space="preserve">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PC30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MCy7282</w:t>
            </w:r>
            <w:r w:rsidRPr="001A6EDC">
              <w:t xml:space="preserve">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PC31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B</w:t>
            </w:r>
            <w:r w:rsidRPr="001A6EDC">
              <w:rPr>
                <w:vertAlign w:val="superscript"/>
              </w:rPr>
              <w:t>MCy5730</w:t>
            </w:r>
            <w:r w:rsidRPr="001A6EDC">
              <w:t xml:space="preserve">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PC32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B</w:t>
            </w:r>
            <w:r w:rsidRPr="001A6EDC">
              <w:rPr>
                <w:vertAlign w:val="superscript"/>
              </w:rPr>
              <w:t>MCy8401</w:t>
            </w:r>
            <w:r w:rsidRPr="001A6EDC">
              <w:t xml:space="preserve">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PC33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B</w:t>
            </w:r>
            <w:r w:rsidRPr="001A6EDC">
              <w:rPr>
                <w:vertAlign w:val="superscript"/>
              </w:rPr>
              <w:t>And48</w:t>
            </w:r>
            <w:r w:rsidRPr="001A6EDC">
              <w:t xml:space="preserve">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PC34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B</w:t>
            </w:r>
            <w:r w:rsidRPr="001A6EDC">
              <w:rPr>
                <w:vertAlign w:val="superscript"/>
              </w:rPr>
              <w:t>MCy8337</w:t>
            </w:r>
            <w:r w:rsidRPr="001A6EDC">
              <w:t xml:space="preserve">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PC35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B</w:t>
            </w:r>
            <w:r w:rsidRPr="001A6EDC">
              <w:rPr>
                <w:vertAlign w:val="superscript"/>
              </w:rPr>
              <w:t>MSr7282</w:t>
            </w:r>
            <w:r w:rsidRPr="001A6EDC">
              <w:t xml:space="preserve">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PC36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MCy8337/DK1622</w:t>
            </w:r>
            <w:r w:rsidRPr="001A6EDC">
              <w:t xml:space="preserve">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PC37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proofErr w:type="spellStart"/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Mf</w:t>
            </w:r>
            <w:proofErr w:type="spellEnd"/>
            <w:r w:rsidRPr="001A6EDC">
              <w:t xml:space="preserve"> (P205S)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PC38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A96</w:t>
            </w:r>
            <w:r w:rsidRPr="001A6EDC">
              <w:t xml:space="preserve"> (P205S) in </w:t>
            </w:r>
            <w:r w:rsidRPr="001A6EDC">
              <w:rPr>
                <w:rFonts w:eastAsia="Calibri"/>
              </w:rPr>
              <w:t>pSWU19,</w:t>
            </w:r>
            <w:r w:rsidRPr="001A6EDC">
              <w:t xml:space="preserve">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PC39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proofErr w:type="spellStart"/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Mf</w:t>
            </w:r>
            <w:proofErr w:type="spellEnd"/>
            <w:r w:rsidRPr="001A6EDC">
              <w:t xml:space="preserve"> (P205Y)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PC40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A96</w:t>
            </w:r>
            <w:r w:rsidRPr="001A6EDC">
              <w:t xml:space="preserve"> (P205Y) in </w:t>
            </w:r>
            <w:r w:rsidRPr="001A6EDC">
              <w:rPr>
                <w:rFonts w:eastAsia="Calibri"/>
              </w:rPr>
              <w:t>pSWU19,</w:t>
            </w:r>
            <w:r w:rsidRPr="001A6EDC">
              <w:t xml:space="preserve">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proofErr w:type="spellStart"/>
            <w:r w:rsidRPr="001A6EDC">
              <w:t>pCR</w:t>
            </w:r>
            <w:proofErr w:type="spellEnd"/>
            <w:r w:rsidRPr="001A6EDC">
              <w:t>®-XL-TOPO®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 xml:space="preserve">Cloning vector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t xml:space="preserve">, </w:t>
            </w:r>
            <w:proofErr w:type="spellStart"/>
            <w:r w:rsidRPr="001A6EDC">
              <w:t>Zeo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Invitrogen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XW7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proofErr w:type="spellStart"/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B</w:t>
            </w:r>
            <w:proofErr w:type="spellEnd"/>
            <w:r w:rsidRPr="001A6EDC">
              <w:t xml:space="preserve"> in </w:t>
            </w:r>
            <w:proofErr w:type="spellStart"/>
            <w:r w:rsidRPr="001A6EDC">
              <w:t>pCR</w:t>
            </w:r>
            <w:proofErr w:type="spellEnd"/>
            <w:r w:rsidRPr="001A6EDC">
              <w:t>®-XL-TOPO® (</w:t>
            </w:r>
            <w:proofErr w:type="spellStart"/>
            <w:r w:rsidRPr="001A6EDC">
              <w:t>Δ</w:t>
            </w:r>
            <w:r w:rsidRPr="001A6EDC">
              <w:rPr>
                <w:i/>
              </w:rPr>
              <w:t>neoR</w:t>
            </w:r>
            <w:proofErr w:type="spellEnd"/>
            <w:r w:rsidRPr="001A6EDC">
              <w:rPr>
                <w:i/>
              </w:rPr>
              <w:t>/</w:t>
            </w:r>
            <w:proofErr w:type="spellStart"/>
            <w:r w:rsidRPr="001A6EDC">
              <w:rPr>
                <w:i/>
              </w:rPr>
              <w:t>kanR</w:t>
            </w:r>
            <w:proofErr w:type="spellEnd"/>
            <w:r w:rsidRPr="001A6EDC">
              <w:t xml:space="preserve">, </w:t>
            </w:r>
            <w:r w:rsidRPr="001A6EDC">
              <w:rPr>
                <w:rFonts w:eastAsia="Calibri"/>
              </w:rPr>
              <w:t xml:space="preserve">Mx9 </w:t>
            </w:r>
            <w:proofErr w:type="spellStart"/>
            <w:r w:rsidRPr="001A6EDC">
              <w:rPr>
                <w:rFonts w:eastAsia="Calibri"/>
                <w:i/>
              </w:rPr>
              <w:t>attP</w:t>
            </w:r>
            <w:proofErr w:type="spellEnd"/>
            <w:r w:rsidRPr="001A6EDC">
              <w:t>)</w:t>
            </w:r>
            <w:r w:rsidRPr="001A6EDC">
              <w:rPr>
                <w:rFonts w:eastAsia="Calibri"/>
                <w:i/>
              </w:rPr>
              <w:t>,</w:t>
            </w:r>
            <w:r w:rsidRPr="001A6EDC">
              <w:t xml:space="preserve"> </w:t>
            </w:r>
            <w:proofErr w:type="spellStart"/>
            <w:r w:rsidRPr="001A6EDC">
              <w:t>Zeo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XW8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DK1622</w:t>
            </w:r>
            <w:r w:rsidRPr="001A6EDC">
              <w:t xml:space="preserve"> (ΔCA)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XW9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DK1622</w:t>
            </w:r>
            <w:r w:rsidRPr="001A6EDC">
              <w:t xml:space="preserve"> (ΔC1)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XW10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DK1622</w:t>
            </w:r>
            <w:r w:rsidRPr="001A6EDC">
              <w:t xml:space="preserve"> (ΔC2-3)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XW11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DK1622</w:t>
            </w:r>
            <w:r w:rsidRPr="001A6EDC">
              <w:t xml:space="preserve"> (ΔC4)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XW12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DK1622</w:t>
            </w:r>
            <w:r w:rsidRPr="001A6EDC">
              <w:t xml:space="preserve"> (ΔC2-4)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XW13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DK1622</w:t>
            </w:r>
            <w:r w:rsidRPr="001A6EDC">
              <w:t xml:space="preserve"> (ΔC1-4)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XW14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DK1622</w:t>
            </w:r>
            <w:r w:rsidRPr="001A6EDC">
              <w:t xml:space="preserve"> (ΔC5)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XW15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DK1622</w:t>
            </w:r>
            <w:r w:rsidRPr="001A6EDC">
              <w:t xml:space="preserve"> (ΔC6E)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XW16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DK1622</w:t>
            </w:r>
            <w:r w:rsidRPr="001A6EDC">
              <w:t xml:space="preserve"> (ΔC7E)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lastRenderedPageBreak/>
              <w:t>pXW17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DK1622</w:t>
            </w:r>
            <w:r w:rsidRPr="001A6EDC">
              <w:t xml:space="preserve"> (ΔC8E)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</w:tcPr>
          <w:p w:rsidR="00490274" w:rsidRPr="001A6EDC" w:rsidRDefault="00490274" w:rsidP="008F5C1F">
            <w:pPr>
              <w:jc w:val="both"/>
            </w:pPr>
            <w:r w:rsidRPr="001A6EDC">
              <w:t>pXW18</w:t>
            </w:r>
          </w:p>
        </w:tc>
        <w:tc>
          <w:tcPr>
            <w:tcW w:w="6435" w:type="dxa"/>
            <w:gridSpan w:val="2"/>
          </w:tcPr>
          <w:p w:rsidR="00490274" w:rsidRPr="001A6EDC" w:rsidRDefault="00490274" w:rsidP="008F5C1F">
            <w:pPr>
              <w:jc w:val="both"/>
            </w:pPr>
            <w:r w:rsidRPr="001A6EDC">
              <w:t>P</w:t>
            </w:r>
            <w:r w:rsidRPr="001A6EDC">
              <w:rPr>
                <w:i/>
                <w:vertAlign w:val="subscript"/>
              </w:rPr>
              <w:t>pilA</w:t>
            </w:r>
            <w:r w:rsidRPr="001A6EDC">
              <w:t>-</w:t>
            </w:r>
            <w:r w:rsidRPr="001A6EDC">
              <w:rPr>
                <w:i/>
              </w:rPr>
              <w:t>traA</w:t>
            </w:r>
            <w:r w:rsidRPr="001A6EDC">
              <w:rPr>
                <w:vertAlign w:val="superscript"/>
              </w:rPr>
              <w:t>DK1622</w:t>
            </w:r>
            <w:r w:rsidRPr="001A6EDC">
              <w:t xml:space="preserve"> (ΔC9E) in </w:t>
            </w:r>
            <w:r w:rsidRPr="001A6EDC">
              <w:rPr>
                <w:rFonts w:eastAsia="Calibri"/>
              </w:rPr>
              <w:t>pSWU19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808" w:type="dxa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shd w:val="clear" w:color="auto" w:fill="D9D9D9" w:themeFill="background1" w:themeFillShade="D9"/>
          </w:tcPr>
          <w:p w:rsidR="00490274" w:rsidRPr="001A6EDC" w:rsidRDefault="00490274" w:rsidP="008F5C1F">
            <w:pPr>
              <w:jc w:val="center"/>
            </w:pPr>
            <w:r w:rsidRPr="001A6EDC">
              <w:rPr>
                <w:b/>
              </w:rPr>
              <w:t>Strains</w:t>
            </w:r>
          </w:p>
        </w:tc>
        <w:tc>
          <w:tcPr>
            <w:tcW w:w="4018" w:type="dxa"/>
            <w:shd w:val="clear" w:color="auto" w:fill="D9D9D9" w:themeFill="background1" w:themeFillShade="D9"/>
          </w:tcPr>
          <w:p w:rsidR="00490274" w:rsidRPr="001A6EDC" w:rsidRDefault="00490274" w:rsidP="008F5C1F">
            <w:pPr>
              <w:jc w:val="center"/>
            </w:pPr>
            <w:r w:rsidRPr="001A6EDC">
              <w:rPr>
                <w:b/>
              </w:rPr>
              <w:t>Relevant features</w:t>
            </w:r>
            <w:r>
              <w:rPr>
                <w:b/>
              </w:rPr>
              <w:t>*</w:t>
            </w:r>
          </w:p>
        </w:tc>
        <w:tc>
          <w:tcPr>
            <w:tcW w:w="2417" w:type="dxa"/>
            <w:shd w:val="clear" w:color="auto" w:fill="D9D9D9" w:themeFill="background1" w:themeFillShade="D9"/>
          </w:tcPr>
          <w:p w:rsidR="00490274" w:rsidRPr="001A6EDC" w:rsidRDefault="00490274" w:rsidP="008F5C1F">
            <w:pPr>
              <w:jc w:val="center"/>
              <w:rPr>
                <w:b/>
              </w:rPr>
            </w:pPr>
            <w:r w:rsidRPr="001A6EDC">
              <w:rPr>
                <w:b/>
              </w:rPr>
              <w:t>Experimental use</w:t>
            </w:r>
          </w:p>
        </w:tc>
        <w:tc>
          <w:tcPr>
            <w:tcW w:w="1808" w:type="dxa"/>
            <w:shd w:val="clear" w:color="auto" w:fill="D9D9D9" w:themeFill="background1" w:themeFillShade="D9"/>
          </w:tcPr>
          <w:p w:rsidR="00490274" w:rsidRPr="001A6EDC" w:rsidRDefault="00490274" w:rsidP="008F5C1F">
            <w:pPr>
              <w:jc w:val="center"/>
            </w:pPr>
            <w:r w:rsidRPr="001A6EDC">
              <w:rPr>
                <w:b/>
              </w:rPr>
              <w:t>Source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rPr>
                <w:lang w:eastAsia="zh-CN"/>
              </w:rPr>
              <w:t>DH5α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rPr>
                <w:i/>
                <w:iCs/>
                <w:lang w:eastAsia="zh-CN"/>
              </w:rPr>
              <w:t xml:space="preserve">E. coli </w:t>
            </w:r>
            <w:r w:rsidRPr="001A6EDC">
              <w:rPr>
                <w:lang w:eastAsia="zh-CN"/>
              </w:rPr>
              <w:t>cloning strain</w:t>
            </w:r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rPr>
                <w:lang w:eastAsia="zh-CN"/>
              </w:rPr>
              <w:t>Lab collection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DK1622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Wild-type</w:t>
            </w:r>
            <w:r w:rsidRPr="001A6EDC">
              <w:rPr>
                <w:i/>
              </w:rPr>
              <w:t xml:space="preserve"> M. xanthus, </w:t>
            </w:r>
            <w:r w:rsidRPr="001A6EDC">
              <w:t xml:space="preserve">motile </w:t>
            </w:r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(3)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Soce_MSr7237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 xml:space="preserve">a.k.a. Soce377, </w:t>
            </w:r>
            <w:r w:rsidRPr="001A6EDC">
              <w:rPr>
                <w:i/>
              </w:rPr>
              <w:t xml:space="preserve">S. cellulosum </w:t>
            </w:r>
            <w:r w:rsidRPr="001A6EDC">
              <w:t>isolate</w:t>
            </w:r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S</w:t>
            </w:r>
            <w:r>
              <w:t>2</w:t>
            </w:r>
            <w:r w:rsidRPr="001A6EDC">
              <w:t>A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 xml:space="preserve">Müller lab 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So0157-24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rPr>
                <w:i/>
              </w:rPr>
              <w:t xml:space="preserve">S. cellulosum </w:t>
            </w:r>
            <w:r w:rsidRPr="001A6EDC">
              <w:t>isolate</w:t>
            </w:r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>
              <w:t>Fig. S2</w:t>
            </w:r>
            <w:r w:rsidRPr="001A6EDC">
              <w:t>A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Li lab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Cm c5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i/>
              </w:rPr>
            </w:pPr>
            <w:r w:rsidRPr="001A6EDC">
              <w:rPr>
                <w:i/>
              </w:rPr>
              <w:t>Chondromyces</w:t>
            </w:r>
            <w:r w:rsidRPr="001A6EDC">
              <w:t xml:space="preserve"> </w:t>
            </w:r>
            <w:proofErr w:type="spellStart"/>
            <w:r w:rsidRPr="001A6EDC">
              <w:rPr>
                <w:i/>
              </w:rPr>
              <w:t>crocatus</w:t>
            </w:r>
            <w:proofErr w:type="spellEnd"/>
            <w:r w:rsidRPr="001A6EDC">
              <w:t xml:space="preserve"> isolate</w:t>
            </w:r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>
              <w:t>Fig. S2</w:t>
            </w:r>
            <w:r w:rsidRPr="001A6EDC">
              <w:t>B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Müller lab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rPr>
                <w:lang w:eastAsia="zh-CN"/>
              </w:rPr>
              <w:t>DK8601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i/>
                <w:iCs/>
                <w:lang w:eastAsia="zh-CN"/>
              </w:rPr>
            </w:pPr>
            <w:r w:rsidRPr="001A6EDC">
              <w:rPr>
                <w:bCs/>
                <w:i/>
              </w:rPr>
              <w:t>aglB1</w:t>
            </w:r>
            <w:r w:rsidRPr="001A6EDC">
              <w:rPr>
                <w:bCs/>
              </w:rPr>
              <w:t xml:space="preserve"> (</w:t>
            </w:r>
            <w:r w:rsidRPr="001A6EDC">
              <w:rPr>
                <w:bCs/>
                <w:i/>
              </w:rPr>
              <w:t>aglQ1</w:t>
            </w:r>
            <w:r w:rsidRPr="001A6EDC">
              <w:rPr>
                <w:bCs/>
              </w:rPr>
              <w:t>)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Δ</w:t>
            </w:r>
            <w:proofErr w:type="gramStart"/>
            <w:r w:rsidRPr="001A6EDC">
              <w:rPr>
                <w:bCs/>
                <w:i/>
              </w:rPr>
              <w:t>pilA</w:t>
            </w:r>
            <w:proofErr w:type="spellEnd"/>
            <w:r w:rsidRPr="001A6EDC">
              <w:rPr>
                <w:bCs/>
              </w:rPr>
              <w:t>::</w:t>
            </w:r>
            <w:proofErr w:type="spellStart"/>
            <w:proofErr w:type="gramEnd"/>
            <w:r w:rsidRPr="001A6EDC">
              <w:rPr>
                <w:bCs/>
              </w:rPr>
              <w:t>tc</w:t>
            </w:r>
            <w:proofErr w:type="spellEnd"/>
            <w:r w:rsidRPr="001A6EDC">
              <w:rPr>
                <w:bCs/>
              </w:rPr>
              <w:t>, nonmotile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Stimulation donor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(4)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rPr>
                <w:lang w:eastAsia="zh-CN"/>
              </w:rPr>
              <w:t>DK8615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rPr>
                <w:lang w:eastAsia="zh-CN"/>
              </w:rPr>
              <w:t xml:space="preserve">DK1622 </w:t>
            </w:r>
            <w:proofErr w:type="spellStart"/>
            <w:r w:rsidRPr="001A6EDC">
              <w:t>Δ</w:t>
            </w:r>
            <w:r w:rsidRPr="001A6EDC">
              <w:rPr>
                <w:i/>
              </w:rPr>
              <w:t>pilQ</w:t>
            </w:r>
            <w:proofErr w:type="spellEnd"/>
            <w:r w:rsidRPr="001A6EDC">
              <w:rPr>
                <w:i/>
              </w:rPr>
              <w:t xml:space="preserve"> </w:t>
            </w:r>
            <w:r w:rsidRPr="001A6EDC">
              <w:t>(</w:t>
            </w:r>
            <w:proofErr w:type="spellStart"/>
            <w:r w:rsidRPr="001A6EDC">
              <w:t>markerless</w:t>
            </w:r>
            <w:proofErr w:type="spellEnd"/>
            <w:r w:rsidRPr="001A6EDC">
              <w:t xml:space="preserve">) </w:t>
            </w:r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>
              <w:t>Fig. S2</w:t>
            </w:r>
            <w:r w:rsidRPr="001A6EDC">
              <w:t>A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(5)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rPr>
                <w:lang w:eastAsia="zh-CN"/>
              </w:rPr>
              <w:t>DW1415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rPr>
                <w:lang w:eastAsia="zh-CN"/>
              </w:rPr>
              <w:t xml:space="preserve">DK8615 </w:t>
            </w:r>
            <w:proofErr w:type="spellStart"/>
            <w:proofErr w:type="gramStart"/>
            <w:r w:rsidRPr="001A6EDC">
              <w:rPr>
                <w:bCs/>
                <w:i/>
              </w:rPr>
              <w:t>traA</w:t>
            </w:r>
            <w:proofErr w:type="spellEnd"/>
            <w:r w:rsidRPr="001A6EDC">
              <w:rPr>
                <w:bCs/>
              </w:rPr>
              <w:t>::</w:t>
            </w:r>
            <w:proofErr w:type="gramEnd"/>
            <w:r w:rsidRPr="001A6EDC">
              <w:rPr>
                <w:bCs/>
              </w:rPr>
              <w:t xml:space="preserve">km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>
              <w:t>Fig. S2</w:t>
            </w:r>
            <w:r w:rsidRPr="001A6EDC">
              <w:t>A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(6)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DW1466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rPr>
                <w:lang w:eastAsia="zh-CN"/>
              </w:rPr>
              <w:t xml:space="preserve">DK1622 </w:t>
            </w:r>
            <w:proofErr w:type="spellStart"/>
            <w:r w:rsidRPr="001A6EDC">
              <w:t>Δ</w:t>
            </w:r>
            <w:proofErr w:type="gramStart"/>
            <w:r w:rsidRPr="001A6EDC">
              <w:rPr>
                <w:i/>
                <w:lang w:eastAsia="zh-CN"/>
              </w:rPr>
              <w:t>tgl</w:t>
            </w:r>
            <w:proofErr w:type="spellEnd"/>
            <w:r w:rsidRPr="001A6EDC">
              <w:rPr>
                <w:lang w:eastAsia="zh-CN"/>
              </w:rPr>
              <w:t>::</w:t>
            </w:r>
            <w:proofErr w:type="spellStart"/>
            <w:proofErr w:type="gramEnd"/>
            <w:r w:rsidRPr="001A6EDC">
              <w:rPr>
                <w:lang w:eastAsia="zh-CN"/>
              </w:rPr>
              <w:t>tc</w:t>
            </w:r>
            <w:proofErr w:type="spellEnd"/>
            <w:r w:rsidRPr="001A6EDC">
              <w:rPr>
                <w:lang w:eastAsia="zh-CN"/>
              </w:rPr>
              <w:t xml:space="preserve"> </w:t>
            </w:r>
            <w:proofErr w:type="spellStart"/>
            <w:r w:rsidRPr="001A6EDC">
              <w:t>Δ</w:t>
            </w:r>
            <w:r w:rsidRPr="001A6EDC">
              <w:rPr>
                <w:i/>
                <w:lang w:eastAsia="zh-CN"/>
              </w:rPr>
              <w:t>cglC</w:t>
            </w:r>
            <w:proofErr w:type="spellEnd"/>
            <w:r w:rsidRPr="001A6EDC">
              <w:rPr>
                <w:lang w:eastAsia="zh-CN"/>
              </w:rPr>
              <w:t xml:space="preserve"> (</w:t>
            </w:r>
            <w:proofErr w:type="spellStart"/>
            <w:r w:rsidRPr="001A6EDC">
              <w:rPr>
                <w:lang w:eastAsia="zh-CN"/>
              </w:rPr>
              <w:t>markerless</w:t>
            </w:r>
            <w:proofErr w:type="spellEnd"/>
            <w:r w:rsidRPr="001A6EDC">
              <w:rPr>
                <w:lang w:eastAsia="zh-CN"/>
              </w:rPr>
              <w:t xml:space="preserve">), nonmotile, </w:t>
            </w:r>
            <w:proofErr w:type="spellStart"/>
            <w:r w:rsidRPr="001A6EDC">
              <w:rPr>
                <w:lang w:eastAsia="zh-CN"/>
              </w:rPr>
              <w:t>Tc</w:t>
            </w:r>
            <w:r w:rsidRPr="001A6EDC">
              <w:rPr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Stimulation recipient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(6)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DW1467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K8601 </w:t>
            </w:r>
            <w:proofErr w:type="spellStart"/>
            <w:r w:rsidRPr="001A6EDC">
              <w:t>Δ</w:t>
            </w:r>
            <w:r w:rsidRPr="001A6EDC">
              <w:rPr>
                <w:i/>
              </w:rPr>
              <w:t>traA</w:t>
            </w:r>
            <w:proofErr w:type="spellEnd"/>
            <w:r w:rsidRPr="001A6EDC">
              <w:rPr>
                <w:i/>
              </w:rPr>
              <w:t xml:space="preserve"> </w:t>
            </w:r>
            <w:r w:rsidRPr="001A6EDC">
              <w:t>(</w:t>
            </w:r>
            <w:proofErr w:type="spellStart"/>
            <w:r w:rsidRPr="001A6EDC">
              <w:t>markerless</w:t>
            </w:r>
            <w:proofErr w:type="spellEnd"/>
            <w:r w:rsidRPr="001A6EDC">
              <w:t>)</w:t>
            </w:r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roofErr w:type="spellStart"/>
            <w:r w:rsidRPr="001A6EDC">
              <w:t>Δ</w:t>
            </w:r>
            <w:r w:rsidRPr="001A6EDC">
              <w:rPr>
                <w:i/>
              </w:rPr>
              <w:t>traA</w:t>
            </w:r>
            <w:proofErr w:type="spellEnd"/>
            <w:r w:rsidRPr="001A6EDC">
              <w:t xml:space="preserve"> stimulation donor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(1)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1485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 xml:space="preserve">DK8601 </w:t>
            </w:r>
            <w:proofErr w:type="spellStart"/>
            <w:r w:rsidRPr="001A6EDC">
              <w:t>Δ</w:t>
            </w:r>
            <w:r w:rsidRPr="001A6EDC">
              <w:rPr>
                <w:i/>
              </w:rPr>
              <w:t>traB</w:t>
            </w:r>
            <w:proofErr w:type="spellEnd"/>
            <w:r w:rsidRPr="001A6EDC">
              <w:rPr>
                <w:i/>
              </w:rPr>
              <w:t xml:space="preserve"> </w:t>
            </w:r>
            <w:r w:rsidRPr="001A6EDC">
              <w:t>(</w:t>
            </w:r>
            <w:proofErr w:type="spellStart"/>
            <w:r w:rsidRPr="001A6EDC">
              <w:t>markerless</w:t>
            </w:r>
            <w:proofErr w:type="spellEnd"/>
            <w:r w:rsidRPr="001A6EDC">
              <w:t>)</w:t>
            </w:r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rPr>
                <w:bCs/>
              </w:rPr>
            </w:pPr>
            <w:proofErr w:type="spellStart"/>
            <w:r w:rsidRPr="001A6EDC">
              <w:t>Δ</w:t>
            </w:r>
            <w:r w:rsidRPr="001A6EDC">
              <w:rPr>
                <w:i/>
              </w:rPr>
              <w:t>traB</w:t>
            </w:r>
            <w:proofErr w:type="spellEnd"/>
            <w:r w:rsidRPr="001A6EDC">
              <w:t xml:space="preserve"> stimulation donor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1483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K8601 </w:t>
            </w:r>
            <w:proofErr w:type="spellStart"/>
            <w:r w:rsidRPr="001A6EDC">
              <w:t>Δ</w:t>
            </w:r>
            <w:r w:rsidRPr="001A6EDC">
              <w:rPr>
                <w:i/>
              </w:rPr>
              <w:t>traAB</w:t>
            </w:r>
            <w:proofErr w:type="spellEnd"/>
            <w:r w:rsidRPr="001A6EDC">
              <w:rPr>
                <w:i/>
              </w:rPr>
              <w:t xml:space="preserve"> </w:t>
            </w:r>
            <w:r w:rsidRPr="001A6EDC">
              <w:t>(</w:t>
            </w:r>
            <w:proofErr w:type="spellStart"/>
            <w:r w:rsidRPr="001A6EDC">
              <w:t>markerless</w:t>
            </w:r>
            <w:proofErr w:type="spellEnd"/>
            <w:r w:rsidRPr="001A6EDC">
              <w:t>)</w:t>
            </w:r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roofErr w:type="spellStart"/>
            <w:r w:rsidRPr="001A6EDC">
              <w:t>Δ</w:t>
            </w:r>
            <w:r w:rsidRPr="001A6EDC">
              <w:rPr>
                <w:i/>
              </w:rPr>
              <w:t>traAB</w:t>
            </w:r>
            <w:proofErr w:type="spellEnd"/>
            <w:r w:rsidRPr="001A6EDC">
              <w:t xml:space="preserve"> stimulation donor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(2)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DW2220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6 </w:t>
            </w:r>
            <w:proofErr w:type="spellStart"/>
            <w:r w:rsidRPr="001A6EDC">
              <w:t>Δ</w:t>
            </w:r>
            <w:r w:rsidRPr="001A6EDC">
              <w:rPr>
                <w:i/>
              </w:rPr>
              <w:t>traA</w:t>
            </w:r>
            <w:proofErr w:type="spellEnd"/>
            <w:r w:rsidRPr="001A6EDC">
              <w:rPr>
                <w:i/>
              </w:rPr>
              <w:t xml:space="preserve"> </w:t>
            </w:r>
            <w:r w:rsidRPr="001A6EDC">
              <w:t>(</w:t>
            </w:r>
            <w:proofErr w:type="spellStart"/>
            <w:r w:rsidRPr="001A6EDC">
              <w:t>markerless</w:t>
            </w:r>
            <w:proofErr w:type="spellEnd"/>
            <w:r w:rsidRPr="001A6EDC">
              <w:t>)</w:t>
            </w:r>
            <w:r w:rsidRPr="001A6EDC">
              <w:rPr>
                <w:lang w:eastAsia="zh-CN"/>
              </w:rPr>
              <w:t xml:space="preserve">, </w:t>
            </w:r>
            <w:proofErr w:type="spellStart"/>
            <w:r w:rsidRPr="001A6EDC">
              <w:rPr>
                <w:lang w:eastAsia="zh-CN"/>
              </w:rPr>
              <w:t>Tc</w:t>
            </w:r>
            <w:r w:rsidRPr="001A6EDC">
              <w:rPr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roofErr w:type="spellStart"/>
            <w:r w:rsidRPr="001A6EDC">
              <w:t>Δ</w:t>
            </w:r>
            <w:r w:rsidRPr="001A6EDC">
              <w:rPr>
                <w:i/>
              </w:rPr>
              <w:t>traA</w:t>
            </w:r>
            <w:proofErr w:type="spellEnd"/>
            <w:r w:rsidRPr="001A6EDC">
              <w:t xml:space="preserve"> stimulation recipient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(2)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DW2243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PC26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 xml:space="preserve">Fig. 2C, </w:t>
            </w:r>
            <w:r>
              <w:t>5C, and 6A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DW2244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PC27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 xml:space="preserve">Fig. 2C, </w:t>
            </w:r>
            <w:r>
              <w:t>5C, and 6A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DW2245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PC28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 xml:space="preserve">Fig. 2C, </w:t>
            </w:r>
            <w:r>
              <w:t>and</w:t>
            </w:r>
            <w:r w:rsidRPr="001A6EDC">
              <w:t xml:space="preserve"> 6A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DW2246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PC29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2C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DW2247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PC30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>
              <w:t>Fig. 2C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DW2248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rPr>
                <w:lang w:eastAsia="zh-CN"/>
              </w:rPr>
              <w:t>DW2220 (pPC26)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 xml:space="preserve">Fig. 2C, </w:t>
            </w:r>
            <w:r>
              <w:t>5C, and 6A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DW2249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rPr>
                <w:lang w:eastAsia="zh-CN"/>
              </w:rPr>
              <w:t>DW2220 (pPC27)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 xml:space="preserve">Fig. 2C, </w:t>
            </w:r>
            <w:r>
              <w:t>5C, and 6A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DW2254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rPr>
                <w:lang w:eastAsia="zh-CN"/>
              </w:rPr>
              <w:t>DW2220 (pPC28)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 xml:space="preserve">Fig. 2C, </w:t>
            </w:r>
            <w:r>
              <w:t>and</w:t>
            </w:r>
            <w:r w:rsidRPr="001A6EDC">
              <w:t xml:space="preserve"> 6A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DW2255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rPr>
                <w:lang w:eastAsia="zh-CN"/>
              </w:rPr>
              <w:t>DW2220 (pPC29)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2C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DW2256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rPr>
                <w:lang w:eastAsia="zh-CN"/>
              </w:rPr>
              <w:t>DW2220 (pPC30)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2C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DW2257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85 (pPC31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2D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DW2258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85 (pPC32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2D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DW2259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85 (pPC33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2D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2260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85 (pPC34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2D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2261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85 (pPC35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2D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lastRenderedPageBreak/>
              <w:t>DW2262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PC36, pXW7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t xml:space="preserve">, </w:t>
            </w:r>
            <w:proofErr w:type="spellStart"/>
            <w:r w:rsidRPr="001A6EDC">
              <w:t>Zeo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>
              <w:t>Fig. 6A, and S3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2263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rPr>
                <w:lang w:eastAsia="zh-CN"/>
              </w:rPr>
              <w:t xml:space="preserve">DW2220 (pPC36, </w:t>
            </w:r>
            <w:r w:rsidRPr="001A6EDC">
              <w:t>pXW7</w:t>
            </w:r>
            <w:r w:rsidRPr="001A6EDC">
              <w:rPr>
                <w:lang w:eastAsia="zh-CN"/>
              </w:rPr>
              <w:t>)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t xml:space="preserve">, </w:t>
            </w:r>
            <w:proofErr w:type="spellStart"/>
            <w:r w:rsidRPr="001A6EDC">
              <w:t>Zeo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>
              <w:t>Fig. 6A and S3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1194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XW8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3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1195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XW9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3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1196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XW10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3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1197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XW11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3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1198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XW12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3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1199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XW13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3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1200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XW14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3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2000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XW15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3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2001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XW16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3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2002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XW17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3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2003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XW18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3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1468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DP23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6A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(1)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1469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DP24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6A</w:t>
            </w:r>
            <w:r>
              <w:t>, and</w:t>
            </w:r>
            <w:r w:rsidRPr="001A6EDC">
              <w:t xml:space="preserve"> S6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(1)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1470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DP25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6A</w:t>
            </w:r>
            <w:r>
              <w:t>, and</w:t>
            </w:r>
            <w:r w:rsidRPr="001A6EDC">
              <w:t xml:space="preserve"> S6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(1)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1471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DP26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6A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(1)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2212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PC16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6A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(2)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2221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rPr>
                <w:lang w:eastAsia="zh-CN"/>
              </w:rPr>
              <w:t>DW2220 (</w:t>
            </w:r>
            <w:r w:rsidRPr="001A6EDC">
              <w:t>pDP23</w:t>
            </w:r>
            <w:r w:rsidRPr="001A6EDC">
              <w:rPr>
                <w:lang w:eastAsia="zh-CN"/>
              </w:rPr>
              <w:t>)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6A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(2)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2222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rPr>
                <w:lang w:eastAsia="zh-CN"/>
              </w:rPr>
              <w:t>DW2220 (</w:t>
            </w:r>
            <w:r w:rsidRPr="001A6EDC">
              <w:t>pDP24</w:t>
            </w:r>
            <w:r w:rsidRPr="001A6EDC">
              <w:rPr>
                <w:lang w:eastAsia="zh-CN"/>
              </w:rPr>
              <w:t>)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 xml:space="preserve">Fig. 6A, </w:t>
            </w:r>
            <w:r>
              <w:t xml:space="preserve">and </w:t>
            </w:r>
            <w:r w:rsidRPr="001A6EDC">
              <w:t>S6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(2)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2223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rPr>
                <w:lang w:eastAsia="zh-CN"/>
              </w:rPr>
              <w:t>DW2220 (</w:t>
            </w:r>
            <w:r w:rsidRPr="001A6EDC">
              <w:t>pDP25</w:t>
            </w:r>
            <w:r w:rsidRPr="001A6EDC">
              <w:rPr>
                <w:lang w:eastAsia="zh-CN"/>
              </w:rPr>
              <w:t>)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 xml:space="preserve">Fig. 6A, </w:t>
            </w:r>
            <w:r>
              <w:t>and</w:t>
            </w:r>
            <w:r w:rsidRPr="001A6EDC">
              <w:t xml:space="preserve"> S6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(2)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2224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rPr>
                <w:lang w:eastAsia="zh-CN"/>
              </w:rPr>
              <w:t>DW2220 (</w:t>
            </w:r>
            <w:r w:rsidRPr="001A6EDC">
              <w:t>pDP26</w:t>
            </w:r>
            <w:r w:rsidRPr="001A6EDC">
              <w:rPr>
                <w:lang w:eastAsia="zh-CN"/>
              </w:rPr>
              <w:t>)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6A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(2)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2234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rPr>
                <w:lang w:eastAsia="zh-CN"/>
              </w:rPr>
              <w:t>DW2220 (</w:t>
            </w:r>
            <w:r w:rsidRPr="001A6EDC">
              <w:t>pPC16</w:t>
            </w:r>
            <w:r w:rsidRPr="001A6EDC">
              <w:rPr>
                <w:lang w:eastAsia="zh-CN"/>
              </w:rPr>
              <w:t>)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6A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>(2)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2264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rPr>
                <w:lang w:eastAsia="zh-CN"/>
              </w:rPr>
              <w:t>DW2220 (pPC37)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S6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u w:val="single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2265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rPr>
                <w:lang w:eastAsia="zh-CN"/>
              </w:rPr>
              <w:t>DW2220 (pPC38)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S6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u w:val="single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2266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PC39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S6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u w:val="single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2267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t xml:space="preserve">DW1467 (pPC40)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S6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u w:val="single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2268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rPr>
                <w:lang w:eastAsia="zh-CN"/>
              </w:rPr>
              <w:t>DW2220 (pPC39)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S6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u w:val="single"/>
              </w:rPr>
            </w:pPr>
            <w:r w:rsidRPr="001A6EDC">
              <w:t>This study</w:t>
            </w:r>
          </w:p>
        </w:tc>
      </w:tr>
      <w:tr w:rsidR="00490274" w:rsidRPr="001A6EDC" w:rsidTr="008F5C1F">
        <w:trPr>
          <w:trHeight w:val="46"/>
        </w:trPr>
        <w:tc>
          <w:tcPr>
            <w:tcW w:w="1827" w:type="dxa"/>
            <w:vAlign w:val="center"/>
          </w:tcPr>
          <w:p w:rsidR="00490274" w:rsidRPr="001A6EDC" w:rsidRDefault="00490274" w:rsidP="008F5C1F">
            <w:pPr>
              <w:jc w:val="both"/>
            </w:pPr>
            <w:r w:rsidRPr="001A6EDC">
              <w:t>DW2269</w:t>
            </w:r>
          </w:p>
        </w:tc>
        <w:tc>
          <w:tcPr>
            <w:tcW w:w="4018" w:type="dxa"/>
            <w:vAlign w:val="center"/>
          </w:tcPr>
          <w:p w:rsidR="00490274" w:rsidRPr="001A6EDC" w:rsidRDefault="00490274" w:rsidP="008F5C1F">
            <w:pPr>
              <w:jc w:val="both"/>
              <w:rPr>
                <w:lang w:eastAsia="zh-CN"/>
              </w:rPr>
            </w:pPr>
            <w:r w:rsidRPr="001A6EDC">
              <w:rPr>
                <w:lang w:eastAsia="zh-CN"/>
              </w:rPr>
              <w:t>DW2220 (pPC40)</w:t>
            </w:r>
            <w:r w:rsidRPr="001A6EDC">
              <w:t xml:space="preserve">, </w:t>
            </w:r>
            <w:proofErr w:type="spellStart"/>
            <w:r w:rsidRPr="001A6EDC">
              <w:t>Km</w:t>
            </w:r>
            <w:r w:rsidRPr="001A6EDC">
              <w:rPr>
                <w:vertAlign w:val="superscript"/>
              </w:rPr>
              <w:t>r</w:t>
            </w:r>
            <w:proofErr w:type="spellEnd"/>
            <w:r w:rsidRPr="001A6EDC">
              <w:rPr>
                <w:bCs/>
              </w:rPr>
              <w:t>,</w:t>
            </w:r>
            <w:r w:rsidRPr="001A6EDC">
              <w:rPr>
                <w:bCs/>
                <w:i/>
              </w:rPr>
              <w:t xml:space="preserve"> </w:t>
            </w:r>
            <w:proofErr w:type="spellStart"/>
            <w:r w:rsidRPr="001A6EDC">
              <w:t>Tc</w:t>
            </w:r>
            <w:r w:rsidRPr="001A6ED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417" w:type="dxa"/>
          </w:tcPr>
          <w:p w:rsidR="00490274" w:rsidRPr="001A6EDC" w:rsidRDefault="00490274" w:rsidP="008F5C1F">
            <w:pPr>
              <w:jc w:val="both"/>
            </w:pPr>
            <w:r w:rsidRPr="001A6EDC">
              <w:t>Fig. S6</w:t>
            </w:r>
          </w:p>
        </w:tc>
        <w:tc>
          <w:tcPr>
            <w:tcW w:w="1808" w:type="dxa"/>
            <w:vAlign w:val="center"/>
          </w:tcPr>
          <w:p w:rsidR="00490274" w:rsidRPr="001A6EDC" w:rsidRDefault="00490274" w:rsidP="008F5C1F">
            <w:pPr>
              <w:jc w:val="both"/>
              <w:rPr>
                <w:u w:val="single"/>
              </w:rPr>
            </w:pPr>
            <w:r w:rsidRPr="001A6EDC">
              <w:t>This study</w:t>
            </w:r>
          </w:p>
        </w:tc>
      </w:tr>
    </w:tbl>
    <w:p w:rsidR="00490274" w:rsidRPr="006620DC" w:rsidRDefault="00490274" w:rsidP="00490274">
      <w:pPr>
        <w:spacing w:after="240"/>
        <w:jc w:val="both"/>
      </w:pPr>
      <w:r>
        <w:rPr>
          <w:b/>
        </w:rPr>
        <w:t xml:space="preserve">* </w:t>
      </w:r>
      <w:r>
        <w:t xml:space="preserve">All “DW” and “DK” designated strains are derived from </w:t>
      </w:r>
      <w:r w:rsidRPr="006620DC">
        <w:rPr>
          <w:i/>
        </w:rPr>
        <w:t>M. xanthus</w:t>
      </w:r>
      <w:r>
        <w:t xml:space="preserve"> DK1622.</w:t>
      </w:r>
    </w:p>
    <w:p w:rsidR="00490274" w:rsidRDefault="00490274" w:rsidP="00490274">
      <w:pPr>
        <w:spacing w:after="120"/>
        <w:jc w:val="both"/>
        <w:rPr>
          <w:b/>
          <w:sz w:val="20"/>
        </w:rPr>
      </w:pPr>
      <w:r>
        <w:rPr>
          <w:b/>
          <w:sz w:val="20"/>
        </w:rPr>
        <w:t>References:</w:t>
      </w:r>
    </w:p>
    <w:p w:rsidR="00490274" w:rsidRPr="00AA49B7" w:rsidRDefault="00490274" w:rsidP="00490274">
      <w:pPr>
        <w:jc w:val="both"/>
        <w:rPr>
          <w:color w:val="222222"/>
          <w:sz w:val="20"/>
          <w:szCs w:val="20"/>
          <w:shd w:val="clear" w:color="auto" w:fill="FFFFFF"/>
        </w:rPr>
      </w:pPr>
      <w:r w:rsidRPr="00AA49B7">
        <w:rPr>
          <w:color w:val="222222"/>
          <w:sz w:val="20"/>
          <w:szCs w:val="20"/>
          <w:shd w:val="clear" w:color="auto" w:fill="FFFFFF"/>
        </w:rPr>
        <w:t xml:space="preserve">1. Pathak, </w:t>
      </w:r>
      <w:proofErr w:type="spellStart"/>
      <w:r w:rsidRPr="00AA49B7">
        <w:rPr>
          <w:color w:val="222222"/>
          <w:sz w:val="20"/>
          <w:szCs w:val="20"/>
          <w:shd w:val="clear" w:color="auto" w:fill="FFFFFF"/>
        </w:rPr>
        <w:t>Darshankumar</w:t>
      </w:r>
      <w:proofErr w:type="spellEnd"/>
      <w:r w:rsidRPr="00AA49B7">
        <w:rPr>
          <w:color w:val="222222"/>
          <w:sz w:val="20"/>
          <w:szCs w:val="20"/>
          <w:shd w:val="clear" w:color="auto" w:fill="FFFFFF"/>
        </w:rPr>
        <w:t xml:space="preserve"> T., et al. "Molecular recogni</w:t>
      </w:r>
      <w:bookmarkStart w:id="0" w:name="_GoBack"/>
      <w:bookmarkEnd w:id="0"/>
      <w:r w:rsidRPr="00AA49B7">
        <w:rPr>
          <w:color w:val="222222"/>
          <w:sz w:val="20"/>
          <w:szCs w:val="20"/>
          <w:shd w:val="clear" w:color="auto" w:fill="FFFFFF"/>
        </w:rPr>
        <w:t>tion by a polymorphic cell surface receptor governs cooperative behaviors in bacteria."</w:t>
      </w:r>
      <w:r w:rsidRPr="00AA49B7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proofErr w:type="spellStart"/>
      <w:r w:rsidRPr="00AA49B7">
        <w:rPr>
          <w:i/>
          <w:iCs/>
          <w:color w:val="222222"/>
          <w:sz w:val="20"/>
          <w:szCs w:val="20"/>
          <w:shd w:val="clear" w:color="auto" w:fill="FFFFFF"/>
        </w:rPr>
        <w:t>PLoS</w:t>
      </w:r>
      <w:proofErr w:type="spellEnd"/>
      <w:r w:rsidRPr="00AA49B7">
        <w:rPr>
          <w:i/>
          <w:iCs/>
          <w:color w:val="222222"/>
          <w:sz w:val="20"/>
          <w:szCs w:val="20"/>
          <w:shd w:val="clear" w:color="auto" w:fill="FFFFFF"/>
        </w:rPr>
        <w:t xml:space="preserve"> genetics</w:t>
      </w:r>
      <w:r w:rsidRPr="00AA49B7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AA49B7">
        <w:rPr>
          <w:color w:val="222222"/>
          <w:sz w:val="20"/>
          <w:szCs w:val="20"/>
          <w:shd w:val="clear" w:color="auto" w:fill="FFFFFF"/>
        </w:rPr>
        <w:t>9.11 (2013): e1003891.</w:t>
      </w:r>
    </w:p>
    <w:p w:rsidR="00490274" w:rsidRPr="00AA49B7" w:rsidRDefault="00490274" w:rsidP="00490274">
      <w:pPr>
        <w:jc w:val="both"/>
        <w:rPr>
          <w:color w:val="222222"/>
          <w:sz w:val="20"/>
          <w:szCs w:val="20"/>
          <w:shd w:val="clear" w:color="auto" w:fill="FFFFFF"/>
        </w:rPr>
      </w:pPr>
      <w:r w:rsidRPr="00AA49B7">
        <w:rPr>
          <w:sz w:val="20"/>
          <w:szCs w:val="20"/>
        </w:rPr>
        <w:t xml:space="preserve">2. </w:t>
      </w:r>
      <w:r w:rsidRPr="00AA49B7">
        <w:rPr>
          <w:color w:val="222222"/>
          <w:sz w:val="20"/>
          <w:szCs w:val="20"/>
          <w:shd w:val="clear" w:color="auto" w:fill="FFFFFF"/>
        </w:rPr>
        <w:t>Cao, Pengbo, and Daniel Wall. "Self-identity reprogrammed by a single residue switch in a cell surface receptor of a social bacterium."</w:t>
      </w:r>
      <w:r w:rsidRPr="00AA49B7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AA49B7">
        <w:rPr>
          <w:i/>
          <w:iCs/>
          <w:color w:val="222222"/>
          <w:sz w:val="20"/>
          <w:szCs w:val="20"/>
          <w:shd w:val="clear" w:color="auto" w:fill="FFFFFF"/>
        </w:rPr>
        <w:t>Proceedings of the National Academy of Sciences</w:t>
      </w:r>
      <w:r>
        <w:rPr>
          <w:i/>
          <w:iCs/>
          <w:color w:val="222222"/>
          <w:sz w:val="20"/>
          <w:szCs w:val="20"/>
          <w:shd w:val="clear" w:color="auto" w:fill="FFFFFF"/>
        </w:rPr>
        <w:t xml:space="preserve"> </w:t>
      </w:r>
      <w:r w:rsidRPr="00AA49B7">
        <w:rPr>
          <w:color w:val="222222"/>
          <w:sz w:val="20"/>
          <w:szCs w:val="20"/>
          <w:shd w:val="clear" w:color="auto" w:fill="FFFFFF"/>
        </w:rPr>
        <w:t>(2017): 201700315.</w:t>
      </w:r>
    </w:p>
    <w:p w:rsidR="00490274" w:rsidRPr="00AA49B7" w:rsidRDefault="00490274" w:rsidP="00490274">
      <w:pPr>
        <w:jc w:val="both"/>
        <w:rPr>
          <w:color w:val="222222"/>
          <w:sz w:val="20"/>
          <w:szCs w:val="20"/>
          <w:shd w:val="clear" w:color="auto" w:fill="FFFFFF"/>
        </w:rPr>
      </w:pPr>
      <w:r w:rsidRPr="00AA49B7">
        <w:rPr>
          <w:color w:val="222222"/>
          <w:sz w:val="20"/>
          <w:szCs w:val="20"/>
          <w:shd w:val="clear" w:color="auto" w:fill="FFFFFF"/>
        </w:rPr>
        <w:t xml:space="preserve">3. </w:t>
      </w:r>
      <w:proofErr w:type="spellStart"/>
      <w:r w:rsidRPr="00AA49B7">
        <w:rPr>
          <w:color w:val="222222"/>
          <w:sz w:val="20"/>
          <w:szCs w:val="20"/>
          <w:shd w:val="clear" w:color="auto" w:fill="FFFFFF"/>
        </w:rPr>
        <w:t>Dey</w:t>
      </w:r>
      <w:proofErr w:type="spellEnd"/>
      <w:r w:rsidRPr="00AA49B7">
        <w:rPr>
          <w:color w:val="222222"/>
          <w:sz w:val="20"/>
          <w:szCs w:val="20"/>
          <w:shd w:val="clear" w:color="auto" w:fill="FFFFFF"/>
        </w:rPr>
        <w:t xml:space="preserve">, Arup, et al. "Sibling rivalry in Myxococcus xanthus is mediated by kin recognition and a polyploid </w:t>
      </w:r>
      <w:proofErr w:type="spellStart"/>
      <w:r w:rsidRPr="00AA49B7">
        <w:rPr>
          <w:color w:val="222222"/>
          <w:sz w:val="20"/>
          <w:szCs w:val="20"/>
          <w:shd w:val="clear" w:color="auto" w:fill="FFFFFF"/>
        </w:rPr>
        <w:t>prophage."</w:t>
      </w:r>
      <w:r w:rsidRPr="00AA49B7">
        <w:rPr>
          <w:i/>
          <w:iCs/>
          <w:color w:val="222222"/>
          <w:sz w:val="20"/>
          <w:szCs w:val="20"/>
          <w:shd w:val="clear" w:color="auto" w:fill="FFFFFF"/>
        </w:rPr>
        <w:t>Journal</w:t>
      </w:r>
      <w:proofErr w:type="spellEnd"/>
      <w:r w:rsidRPr="00AA49B7">
        <w:rPr>
          <w:i/>
          <w:iCs/>
          <w:color w:val="222222"/>
          <w:sz w:val="20"/>
          <w:szCs w:val="20"/>
          <w:shd w:val="clear" w:color="auto" w:fill="FFFFFF"/>
        </w:rPr>
        <w:t xml:space="preserve"> of bacteriology</w:t>
      </w:r>
      <w:r w:rsidRPr="00AA49B7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AA49B7">
        <w:rPr>
          <w:color w:val="222222"/>
          <w:sz w:val="20"/>
          <w:szCs w:val="20"/>
          <w:shd w:val="clear" w:color="auto" w:fill="FFFFFF"/>
        </w:rPr>
        <w:t>(2016): JB-00964.</w:t>
      </w:r>
    </w:p>
    <w:p w:rsidR="00490274" w:rsidRPr="00AA49B7" w:rsidRDefault="00490274" w:rsidP="00490274">
      <w:pPr>
        <w:jc w:val="both"/>
        <w:rPr>
          <w:color w:val="222222"/>
          <w:sz w:val="20"/>
          <w:szCs w:val="20"/>
          <w:shd w:val="clear" w:color="auto" w:fill="FFFFFF"/>
        </w:rPr>
      </w:pPr>
      <w:r w:rsidRPr="00AA49B7">
        <w:rPr>
          <w:color w:val="222222"/>
          <w:sz w:val="20"/>
          <w:szCs w:val="20"/>
          <w:shd w:val="clear" w:color="auto" w:fill="FFFFFF"/>
        </w:rPr>
        <w:lastRenderedPageBreak/>
        <w:t>4. Wall, Daniel, and Dale Kaiser. "Alignment enhances the cell-to-cell transfer of pilus phenotype."</w:t>
      </w:r>
      <w:r w:rsidRPr="00AA49B7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AA49B7">
        <w:rPr>
          <w:i/>
          <w:iCs/>
          <w:color w:val="222222"/>
          <w:sz w:val="20"/>
          <w:szCs w:val="20"/>
          <w:shd w:val="clear" w:color="auto" w:fill="FFFFFF"/>
        </w:rPr>
        <w:t>Proceedings of the National Academy of Sciences</w:t>
      </w:r>
      <w:r w:rsidRPr="00AA49B7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AA49B7">
        <w:rPr>
          <w:color w:val="222222"/>
          <w:sz w:val="20"/>
          <w:szCs w:val="20"/>
          <w:shd w:val="clear" w:color="auto" w:fill="FFFFFF"/>
        </w:rPr>
        <w:t>95.6 (1998): 3054-3058.</w:t>
      </w:r>
    </w:p>
    <w:p w:rsidR="00490274" w:rsidRPr="00AA49B7" w:rsidRDefault="00490274" w:rsidP="00490274">
      <w:pPr>
        <w:jc w:val="both"/>
        <w:rPr>
          <w:color w:val="222222"/>
          <w:sz w:val="20"/>
          <w:szCs w:val="20"/>
          <w:shd w:val="clear" w:color="auto" w:fill="FFFFFF"/>
        </w:rPr>
      </w:pPr>
      <w:r w:rsidRPr="00AA49B7">
        <w:rPr>
          <w:color w:val="222222"/>
          <w:sz w:val="20"/>
          <w:szCs w:val="20"/>
          <w:shd w:val="clear" w:color="auto" w:fill="FFFFFF"/>
        </w:rPr>
        <w:t xml:space="preserve">5. Wall, Daniel, Paul E. </w:t>
      </w:r>
      <w:proofErr w:type="spellStart"/>
      <w:r w:rsidRPr="00AA49B7">
        <w:rPr>
          <w:color w:val="222222"/>
          <w:sz w:val="20"/>
          <w:szCs w:val="20"/>
          <w:shd w:val="clear" w:color="auto" w:fill="FFFFFF"/>
        </w:rPr>
        <w:t>Kolenbrander</w:t>
      </w:r>
      <w:proofErr w:type="spellEnd"/>
      <w:r w:rsidRPr="00AA49B7">
        <w:rPr>
          <w:color w:val="222222"/>
          <w:sz w:val="20"/>
          <w:szCs w:val="20"/>
          <w:shd w:val="clear" w:color="auto" w:fill="FFFFFF"/>
        </w:rPr>
        <w:t xml:space="preserve">, and Dale Kaiser. "The Myxococcus xanthus </w:t>
      </w:r>
      <w:proofErr w:type="spellStart"/>
      <w:r w:rsidRPr="00AA49B7">
        <w:rPr>
          <w:color w:val="222222"/>
          <w:sz w:val="20"/>
          <w:szCs w:val="20"/>
          <w:shd w:val="clear" w:color="auto" w:fill="FFFFFF"/>
        </w:rPr>
        <w:t>pilQ</w:t>
      </w:r>
      <w:proofErr w:type="spellEnd"/>
      <w:r w:rsidRPr="00AA49B7">
        <w:rPr>
          <w:color w:val="222222"/>
          <w:sz w:val="20"/>
          <w:szCs w:val="20"/>
          <w:shd w:val="clear" w:color="auto" w:fill="FFFFFF"/>
        </w:rPr>
        <w:t xml:space="preserve"> (</w:t>
      </w:r>
      <w:proofErr w:type="spellStart"/>
      <w:r w:rsidRPr="00AA49B7">
        <w:rPr>
          <w:color w:val="222222"/>
          <w:sz w:val="20"/>
          <w:szCs w:val="20"/>
          <w:shd w:val="clear" w:color="auto" w:fill="FFFFFF"/>
        </w:rPr>
        <w:t>sglA</w:t>
      </w:r>
      <w:proofErr w:type="spellEnd"/>
      <w:r w:rsidRPr="00AA49B7">
        <w:rPr>
          <w:color w:val="222222"/>
          <w:sz w:val="20"/>
          <w:szCs w:val="20"/>
          <w:shd w:val="clear" w:color="auto" w:fill="FFFFFF"/>
        </w:rPr>
        <w:t>) gene encodes a secretin homolog required for type IV pilus biogenesis, social motility, and development."</w:t>
      </w:r>
      <w:r w:rsidRPr="00AA49B7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AA49B7">
        <w:rPr>
          <w:i/>
          <w:iCs/>
          <w:color w:val="222222"/>
          <w:sz w:val="20"/>
          <w:szCs w:val="20"/>
          <w:shd w:val="clear" w:color="auto" w:fill="FFFFFF"/>
        </w:rPr>
        <w:t>Journal of bacteriology</w:t>
      </w:r>
      <w:r w:rsidRPr="00AA49B7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AA49B7">
        <w:rPr>
          <w:color w:val="222222"/>
          <w:sz w:val="20"/>
          <w:szCs w:val="20"/>
          <w:shd w:val="clear" w:color="auto" w:fill="FFFFFF"/>
        </w:rPr>
        <w:t>181.1 (1999): 24-33.</w:t>
      </w:r>
    </w:p>
    <w:p w:rsidR="00490274" w:rsidRDefault="00490274" w:rsidP="00490274">
      <w:pPr>
        <w:jc w:val="both"/>
        <w:rPr>
          <w:color w:val="222222"/>
          <w:sz w:val="20"/>
          <w:szCs w:val="20"/>
          <w:shd w:val="clear" w:color="auto" w:fill="FFFFFF"/>
        </w:rPr>
      </w:pPr>
      <w:r w:rsidRPr="00AA49B7">
        <w:rPr>
          <w:color w:val="222222"/>
          <w:sz w:val="20"/>
          <w:szCs w:val="20"/>
          <w:shd w:val="clear" w:color="auto" w:fill="FFFFFF"/>
        </w:rPr>
        <w:t xml:space="preserve">6. Pathak, </w:t>
      </w:r>
      <w:proofErr w:type="spellStart"/>
      <w:r w:rsidRPr="00AA49B7">
        <w:rPr>
          <w:color w:val="222222"/>
          <w:sz w:val="20"/>
          <w:szCs w:val="20"/>
          <w:shd w:val="clear" w:color="auto" w:fill="FFFFFF"/>
        </w:rPr>
        <w:t>Darshankumar</w:t>
      </w:r>
      <w:proofErr w:type="spellEnd"/>
      <w:r w:rsidRPr="00AA49B7">
        <w:rPr>
          <w:color w:val="222222"/>
          <w:sz w:val="20"/>
          <w:szCs w:val="20"/>
          <w:shd w:val="clear" w:color="auto" w:fill="FFFFFF"/>
        </w:rPr>
        <w:t xml:space="preserve"> T., et al. "Cell contact–dependent outer membrane exchange in Myxobacteria: genetic determinants and mechanism."</w:t>
      </w:r>
      <w:r w:rsidRPr="00AA49B7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proofErr w:type="spellStart"/>
      <w:r w:rsidRPr="00AA49B7">
        <w:rPr>
          <w:i/>
          <w:iCs/>
          <w:color w:val="222222"/>
          <w:sz w:val="20"/>
          <w:szCs w:val="20"/>
          <w:shd w:val="clear" w:color="auto" w:fill="FFFFFF"/>
        </w:rPr>
        <w:t>PLoS</w:t>
      </w:r>
      <w:proofErr w:type="spellEnd"/>
      <w:r w:rsidRPr="00AA49B7">
        <w:rPr>
          <w:i/>
          <w:iCs/>
          <w:color w:val="222222"/>
          <w:sz w:val="20"/>
          <w:szCs w:val="20"/>
          <w:shd w:val="clear" w:color="auto" w:fill="FFFFFF"/>
        </w:rPr>
        <w:t xml:space="preserve"> genetics</w:t>
      </w:r>
      <w:r w:rsidRPr="00AA49B7">
        <w:rPr>
          <w:rStyle w:val="apple-converted-space"/>
          <w:color w:val="222222"/>
          <w:sz w:val="20"/>
          <w:szCs w:val="20"/>
          <w:shd w:val="clear" w:color="auto" w:fill="FFFFFF"/>
        </w:rPr>
        <w:t> </w:t>
      </w:r>
      <w:r w:rsidRPr="00AA49B7">
        <w:rPr>
          <w:color w:val="222222"/>
          <w:sz w:val="20"/>
          <w:szCs w:val="20"/>
          <w:shd w:val="clear" w:color="auto" w:fill="FFFFFF"/>
        </w:rPr>
        <w:t>8.4 (2012): e1002626.</w:t>
      </w:r>
    </w:p>
    <w:p w:rsidR="002656C4" w:rsidRPr="00490274" w:rsidRDefault="002656C4" w:rsidP="00490274"/>
    <w:sectPr w:rsidR="002656C4" w:rsidRPr="00490274" w:rsidSect="001D08E2">
      <w:footerReference w:type="default" r:id="rId8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776D" w:rsidRDefault="0068776D" w:rsidP="003D1A12">
      <w:r>
        <w:separator/>
      </w:r>
    </w:p>
  </w:endnote>
  <w:endnote w:type="continuationSeparator" w:id="0">
    <w:p w:rsidR="0068776D" w:rsidRDefault="0068776D" w:rsidP="003D1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6702515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:rsidR="004164A1" w:rsidRPr="003D1A12" w:rsidRDefault="004164A1">
        <w:pPr>
          <w:pStyle w:val="Footer"/>
          <w:jc w:val="center"/>
          <w:rPr>
            <w:sz w:val="20"/>
          </w:rPr>
        </w:pPr>
        <w:r w:rsidRPr="003D1A12">
          <w:rPr>
            <w:sz w:val="20"/>
          </w:rPr>
          <w:fldChar w:fldCharType="begin"/>
        </w:r>
        <w:r w:rsidRPr="003D1A12">
          <w:rPr>
            <w:sz w:val="20"/>
          </w:rPr>
          <w:instrText xml:space="preserve"> PAGE   \* MERGEFORMAT </w:instrText>
        </w:r>
        <w:r w:rsidRPr="003D1A12">
          <w:rPr>
            <w:sz w:val="20"/>
          </w:rPr>
          <w:fldChar w:fldCharType="separate"/>
        </w:r>
        <w:r w:rsidR="00372EC8">
          <w:rPr>
            <w:noProof/>
            <w:sz w:val="20"/>
          </w:rPr>
          <w:t>2</w:t>
        </w:r>
        <w:r w:rsidRPr="003D1A12">
          <w:rPr>
            <w:noProof/>
            <w:sz w:val="20"/>
          </w:rPr>
          <w:fldChar w:fldCharType="end"/>
        </w:r>
      </w:p>
    </w:sdtContent>
  </w:sdt>
  <w:p w:rsidR="004164A1" w:rsidRDefault="004164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776D" w:rsidRDefault="0068776D" w:rsidP="003D1A12">
      <w:r>
        <w:separator/>
      </w:r>
    </w:p>
  </w:footnote>
  <w:footnote w:type="continuationSeparator" w:id="0">
    <w:p w:rsidR="0068776D" w:rsidRDefault="0068776D" w:rsidP="003D1A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5F6A7D"/>
    <w:multiLevelType w:val="hybridMultilevel"/>
    <w:tmpl w:val="CF5D7B04"/>
    <w:lvl w:ilvl="0" w:tplc="FFFFFFFF">
      <w:start w:val="1"/>
      <w:numFmt w:val="bullet"/>
      <w:lvlText w:val="?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7CA0574A"/>
    <w:multiLevelType w:val="hybridMultilevel"/>
    <w:tmpl w:val="7E4A620E"/>
    <w:lvl w:ilvl="0" w:tplc="C2A6FD5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_Journal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x5e2esxntv00ze9008psep1z9w950x0x9a0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B61AC9"/>
    <w:rsid w:val="00006D90"/>
    <w:rsid w:val="00010502"/>
    <w:rsid w:val="000137F1"/>
    <w:rsid w:val="000139C3"/>
    <w:rsid w:val="00013D28"/>
    <w:rsid w:val="000155F7"/>
    <w:rsid w:val="000156F1"/>
    <w:rsid w:val="000236C8"/>
    <w:rsid w:val="00023EDA"/>
    <w:rsid w:val="0002683D"/>
    <w:rsid w:val="00026AE5"/>
    <w:rsid w:val="000311DA"/>
    <w:rsid w:val="00032A3C"/>
    <w:rsid w:val="00032D74"/>
    <w:rsid w:val="00040DE9"/>
    <w:rsid w:val="000410FF"/>
    <w:rsid w:val="000418F4"/>
    <w:rsid w:val="0004399F"/>
    <w:rsid w:val="000444EB"/>
    <w:rsid w:val="000472C3"/>
    <w:rsid w:val="00047474"/>
    <w:rsid w:val="00057C4A"/>
    <w:rsid w:val="00060768"/>
    <w:rsid w:val="00061F2B"/>
    <w:rsid w:val="00063176"/>
    <w:rsid w:val="00070083"/>
    <w:rsid w:val="000703D5"/>
    <w:rsid w:val="000706DB"/>
    <w:rsid w:val="00071152"/>
    <w:rsid w:val="000748D9"/>
    <w:rsid w:val="00074EE2"/>
    <w:rsid w:val="000804F3"/>
    <w:rsid w:val="000859D8"/>
    <w:rsid w:val="00085C14"/>
    <w:rsid w:val="000923E2"/>
    <w:rsid w:val="00092C96"/>
    <w:rsid w:val="000959D0"/>
    <w:rsid w:val="00095AA6"/>
    <w:rsid w:val="00097C93"/>
    <w:rsid w:val="000A5682"/>
    <w:rsid w:val="000A5A97"/>
    <w:rsid w:val="000B205E"/>
    <w:rsid w:val="000B2903"/>
    <w:rsid w:val="000B357E"/>
    <w:rsid w:val="000B56BB"/>
    <w:rsid w:val="000C04E8"/>
    <w:rsid w:val="000C0FB4"/>
    <w:rsid w:val="000C2C77"/>
    <w:rsid w:val="000C323C"/>
    <w:rsid w:val="000C3F5F"/>
    <w:rsid w:val="000C5A6E"/>
    <w:rsid w:val="000D16E6"/>
    <w:rsid w:val="000D2930"/>
    <w:rsid w:val="000D33BB"/>
    <w:rsid w:val="000D771B"/>
    <w:rsid w:val="000E2025"/>
    <w:rsid w:val="000E2C37"/>
    <w:rsid w:val="000F2CEA"/>
    <w:rsid w:val="000F36AE"/>
    <w:rsid w:val="001025AB"/>
    <w:rsid w:val="0010380E"/>
    <w:rsid w:val="00103C6B"/>
    <w:rsid w:val="0010514D"/>
    <w:rsid w:val="00106CB6"/>
    <w:rsid w:val="00111066"/>
    <w:rsid w:val="00111740"/>
    <w:rsid w:val="00116CB9"/>
    <w:rsid w:val="00117ADD"/>
    <w:rsid w:val="00121787"/>
    <w:rsid w:val="0012202D"/>
    <w:rsid w:val="00122855"/>
    <w:rsid w:val="001238F5"/>
    <w:rsid w:val="00124B34"/>
    <w:rsid w:val="00125005"/>
    <w:rsid w:val="00125182"/>
    <w:rsid w:val="001259C0"/>
    <w:rsid w:val="00126566"/>
    <w:rsid w:val="001304E2"/>
    <w:rsid w:val="001305C4"/>
    <w:rsid w:val="00130B8F"/>
    <w:rsid w:val="001317D6"/>
    <w:rsid w:val="00131CA7"/>
    <w:rsid w:val="0013247B"/>
    <w:rsid w:val="00133174"/>
    <w:rsid w:val="00136F11"/>
    <w:rsid w:val="00140D01"/>
    <w:rsid w:val="0014100D"/>
    <w:rsid w:val="0014162C"/>
    <w:rsid w:val="00142CCF"/>
    <w:rsid w:val="00143496"/>
    <w:rsid w:val="00145231"/>
    <w:rsid w:val="00146D7F"/>
    <w:rsid w:val="001473E7"/>
    <w:rsid w:val="0015007F"/>
    <w:rsid w:val="0015054F"/>
    <w:rsid w:val="001508E8"/>
    <w:rsid w:val="0015291D"/>
    <w:rsid w:val="00153FAD"/>
    <w:rsid w:val="0015513D"/>
    <w:rsid w:val="00156DD5"/>
    <w:rsid w:val="00157E93"/>
    <w:rsid w:val="00163A47"/>
    <w:rsid w:val="00165D83"/>
    <w:rsid w:val="001662F3"/>
    <w:rsid w:val="00166BE5"/>
    <w:rsid w:val="00166D24"/>
    <w:rsid w:val="00167341"/>
    <w:rsid w:val="001676E2"/>
    <w:rsid w:val="001744F1"/>
    <w:rsid w:val="00174FDF"/>
    <w:rsid w:val="001759B8"/>
    <w:rsid w:val="0017669C"/>
    <w:rsid w:val="00180A64"/>
    <w:rsid w:val="00181BE1"/>
    <w:rsid w:val="00183A8B"/>
    <w:rsid w:val="00184B61"/>
    <w:rsid w:val="00185FAC"/>
    <w:rsid w:val="00190DF8"/>
    <w:rsid w:val="00192325"/>
    <w:rsid w:val="0019245A"/>
    <w:rsid w:val="00196E2E"/>
    <w:rsid w:val="001A2BC5"/>
    <w:rsid w:val="001A40EB"/>
    <w:rsid w:val="001A70FD"/>
    <w:rsid w:val="001B0F8F"/>
    <w:rsid w:val="001B22AC"/>
    <w:rsid w:val="001C0132"/>
    <w:rsid w:val="001C5249"/>
    <w:rsid w:val="001C5C0D"/>
    <w:rsid w:val="001C5CDF"/>
    <w:rsid w:val="001C7EEF"/>
    <w:rsid w:val="001D08E2"/>
    <w:rsid w:val="001D18A7"/>
    <w:rsid w:val="001D23A0"/>
    <w:rsid w:val="001D2939"/>
    <w:rsid w:val="001D2D99"/>
    <w:rsid w:val="001D2FF4"/>
    <w:rsid w:val="001D3A9A"/>
    <w:rsid w:val="001D626A"/>
    <w:rsid w:val="001E2F88"/>
    <w:rsid w:val="001E4B0E"/>
    <w:rsid w:val="001E4C72"/>
    <w:rsid w:val="001E58D3"/>
    <w:rsid w:val="001F2902"/>
    <w:rsid w:val="001F428D"/>
    <w:rsid w:val="001F439E"/>
    <w:rsid w:val="001F5BE2"/>
    <w:rsid w:val="00201395"/>
    <w:rsid w:val="002028A1"/>
    <w:rsid w:val="00202C46"/>
    <w:rsid w:val="00203E08"/>
    <w:rsid w:val="0020523C"/>
    <w:rsid w:val="00205DE2"/>
    <w:rsid w:val="00207041"/>
    <w:rsid w:val="00210387"/>
    <w:rsid w:val="00210DD2"/>
    <w:rsid w:val="002116FB"/>
    <w:rsid w:val="002141FC"/>
    <w:rsid w:val="002142A1"/>
    <w:rsid w:val="00214FF3"/>
    <w:rsid w:val="00215134"/>
    <w:rsid w:val="00215D11"/>
    <w:rsid w:val="0021702D"/>
    <w:rsid w:val="00217F8C"/>
    <w:rsid w:val="00221998"/>
    <w:rsid w:val="00222ABD"/>
    <w:rsid w:val="00223D1D"/>
    <w:rsid w:val="00224BB5"/>
    <w:rsid w:val="00225DE2"/>
    <w:rsid w:val="00226E49"/>
    <w:rsid w:val="00236591"/>
    <w:rsid w:val="00236CBB"/>
    <w:rsid w:val="002372A6"/>
    <w:rsid w:val="00237346"/>
    <w:rsid w:val="00241200"/>
    <w:rsid w:val="00241353"/>
    <w:rsid w:val="00242F66"/>
    <w:rsid w:val="002449F9"/>
    <w:rsid w:val="00250971"/>
    <w:rsid w:val="00250E27"/>
    <w:rsid w:val="00250EC5"/>
    <w:rsid w:val="00251B30"/>
    <w:rsid w:val="00251DFA"/>
    <w:rsid w:val="002522A0"/>
    <w:rsid w:val="00252583"/>
    <w:rsid w:val="0025287E"/>
    <w:rsid w:val="00253378"/>
    <w:rsid w:val="002540FC"/>
    <w:rsid w:val="002542F1"/>
    <w:rsid w:val="00255C12"/>
    <w:rsid w:val="00261A98"/>
    <w:rsid w:val="00263E81"/>
    <w:rsid w:val="002656C4"/>
    <w:rsid w:val="00266300"/>
    <w:rsid w:val="00266ACC"/>
    <w:rsid w:val="0026746C"/>
    <w:rsid w:val="00272F3B"/>
    <w:rsid w:val="00276E82"/>
    <w:rsid w:val="002774D5"/>
    <w:rsid w:val="00282647"/>
    <w:rsid w:val="0028379A"/>
    <w:rsid w:val="00283D23"/>
    <w:rsid w:val="00287AD1"/>
    <w:rsid w:val="00287DD4"/>
    <w:rsid w:val="002909E1"/>
    <w:rsid w:val="00291E76"/>
    <w:rsid w:val="00292F3A"/>
    <w:rsid w:val="00297983"/>
    <w:rsid w:val="00297F61"/>
    <w:rsid w:val="002A008D"/>
    <w:rsid w:val="002A0718"/>
    <w:rsid w:val="002A31C9"/>
    <w:rsid w:val="002A63B4"/>
    <w:rsid w:val="002A6FB0"/>
    <w:rsid w:val="002A7777"/>
    <w:rsid w:val="002A7832"/>
    <w:rsid w:val="002B0FEF"/>
    <w:rsid w:val="002B43C4"/>
    <w:rsid w:val="002B500E"/>
    <w:rsid w:val="002B66E5"/>
    <w:rsid w:val="002B769B"/>
    <w:rsid w:val="002C0717"/>
    <w:rsid w:val="002C0DCC"/>
    <w:rsid w:val="002C16FF"/>
    <w:rsid w:val="002C4408"/>
    <w:rsid w:val="002C5CB0"/>
    <w:rsid w:val="002C63ED"/>
    <w:rsid w:val="002C7AB9"/>
    <w:rsid w:val="002D3783"/>
    <w:rsid w:val="002D446E"/>
    <w:rsid w:val="002D69A7"/>
    <w:rsid w:val="002D72A8"/>
    <w:rsid w:val="002D73AB"/>
    <w:rsid w:val="002D74DB"/>
    <w:rsid w:val="002E0EC8"/>
    <w:rsid w:val="002E105D"/>
    <w:rsid w:val="002E296B"/>
    <w:rsid w:val="002E4CFF"/>
    <w:rsid w:val="002E5D05"/>
    <w:rsid w:val="002E7758"/>
    <w:rsid w:val="002F1195"/>
    <w:rsid w:val="002F22F2"/>
    <w:rsid w:val="002F3BFD"/>
    <w:rsid w:val="002F52F7"/>
    <w:rsid w:val="00304C11"/>
    <w:rsid w:val="00306FBC"/>
    <w:rsid w:val="00307CFA"/>
    <w:rsid w:val="003116A3"/>
    <w:rsid w:val="00313AF8"/>
    <w:rsid w:val="00314E66"/>
    <w:rsid w:val="003160A6"/>
    <w:rsid w:val="003162D2"/>
    <w:rsid w:val="00316550"/>
    <w:rsid w:val="003168EE"/>
    <w:rsid w:val="00322C07"/>
    <w:rsid w:val="003231CE"/>
    <w:rsid w:val="00324B45"/>
    <w:rsid w:val="00326586"/>
    <w:rsid w:val="0032789A"/>
    <w:rsid w:val="0033311C"/>
    <w:rsid w:val="00334D7C"/>
    <w:rsid w:val="003372FD"/>
    <w:rsid w:val="00337950"/>
    <w:rsid w:val="0034179F"/>
    <w:rsid w:val="0034352F"/>
    <w:rsid w:val="00344434"/>
    <w:rsid w:val="00346805"/>
    <w:rsid w:val="00351175"/>
    <w:rsid w:val="003519C4"/>
    <w:rsid w:val="0035366C"/>
    <w:rsid w:val="0035394D"/>
    <w:rsid w:val="0035452C"/>
    <w:rsid w:val="003566C3"/>
    <w:rsid w:val="00356ABF"/>
    <w:rsid w:val="00362C52"/>
    <w:rsid w:val="00372EC8"/>
    <w:rsid w:val="00372F2A"/>
    <w:rsid w:val="0037349E"/>
    <w:rsid w:val="0037435B"/>
    <w:rsid w:val="00374F69"/>
    <w:rsid w:val="00375639"/>
    <w:rsid w:val="00376063"/>
    <w:rsid w:val="0037630A"/>
    <w:rsid w:val="00377CC4"/>
    <w:rsid w:val="003807C0"/>
    <w:rsid w:val="0038167F"/>
    <w:rsid w:val="003819E2"/>
    <w:rsid w:val="00382ED8"/>
    <w:rsid w:val="0038388C"/>
    <w:rsid w:val="00384727"/>
    <w:rsid w:val="00385FA2"/>
    <w:rsid w:val="00386818"/>
    <w:rsid w:val="0038704D"/>
    <w:rsid w:val="00387E0D"/>
    <w:rsid w:val="00396B95"/>
    <w:rsid w:val="003A071E"/>
    <w:rsid w:val="003A3DDC"/>
    <w:rsid w:val="003A52BF"/>
    <w:rsid w:val="003A5CC2"/>
    <w:rsid w:val="003A6031"/>
    <w:rsid w:val="003B117C"/>
    <w:rsid w:val="003B1250"/>
    <w:rsid w:val="003B4EFC"/>
    <w:rsid w:val="003B52C1"/>
    <w:rsid w:val="003B5320"/>
    <w:rsid w:val="003B586A"/>
    <w:rsid w:val="003B74B5"/>
    <w:rsid w:val="003C0976"/>
    <w:rsid w:val="003C1498"/>
    <w:rsid w:val="003C18E4"/>
    <w:rsid w:val="003C457B"/>
    <w:rsid w:val="003C57B0"/>
    <w:rsid w:val="003C6EF6"/>
    <w:rsid w:val="003C7A4B"/>
    <w:rsid w:val="003D0050"/>
    <w:rsid w:val="003D1A12"/>
    <w:rsid w:val="003D3A65"/>
    <w:rsid w:val="003D4DDB"/>
    <w:rsid w:val="003D6BE9"/>
    <w:rsid w:val="003E245A"/>
    <w:rsid w:val="003E541A"/>
    <w:rsid w:val="003E78C5"/>
    <w:rsid w:val="003F18EA"/>
    <w:rsid w:val="003F1C92"/>
    <w:rsid w:val="003F2FE4"/>
    <w:rsid w:val="003F5AEF"/>
    <w:rsid w:val="00400BC1"/>
    <w:rsid w:val="004012DD"/>
    <w:rsid w:val="004041F6"/>
    <w:rsid w:val="0040562D"/>
    <w:rsid w:val="00405966"/>
    <w:rsid w:val="00406CF1"/>
    <w:rsid w:val="004078E4"/>
    <w:rsid w:val="00407BC8"/>
    <w:rsid w:val="00410ECB"/>
    <w:rsid w:val="00411D38"/>
    <w:rsid w:val="00411D7F"/>
    <w:rsid w:val="0041287F"/>
    <w:rsid w:val="00414784"/>
    <w:rsid w:val="004164A1"/>
    <w:rsid w:val="00426EE4"/>
    <w:rsid w:val="00427850"/>
    <w:rsid w:val="00430C6F"/>
    <w:rsid w:val="00431320"/>
    <w:rsid w:val="0043475A"/>
    <w:rsid w:val="00435818"/>
    <w:rsid w:val="00436FD8"/>
    <w:rsid w:val="00441197"/>
    <w:rsid w:val="0044182A"/>
    <w:rsid w:val="00441D5E"/>
    <w:rsid w:val="0044202D"/>
    <w:rsid w:val="00445549"/>
    <w:rsid w:val="00445D66"/>
    <w:rsid w:val="00447ED2"/>
    <w:rsid w:val="00450C23"/>
    <w:rsid w:val="0045128B"/>
    <w:rsid w:val="00452D1B"/>
    <w:rsid w:val="00453AE5"/>
    <w:rsid w:val="00456DDB"/>
    <w:rsid w:val="004575CA"/>
    <w:rsid w:val="00460CBD"/>
    <w:rsid w:val="004619B5"/>
    <w:rsid w:val="004624B6"/>
    <w:rsid w:val="00464A6B"/>
    <w:rsid w:val="00467C4D"/>
    <w:rsid w:val="004708E2"/>
    <w:rsid w:val="00470D77"/>
    <w:rsid w:val="00470E84"/>
    <w:rsid w:val="0047149F"/>
    <w:rsid w:val="00471DAC"/>
    <w:rsid w:val="00473379"/>
    <w:rsid w:val="00477F05"/>
    <w:rsid w:val="004814B9"/>
    <w:rsid w:val="00484473"/>
    <w:rsid w:val="004862A2"/>
    <w:rsid w:val="0048732A"/>
    <w:rsid w:val="00487354"/>
    <w:rsid w:val="00487C7B"/>
    <w:rsid w:val="00487FE6"/>
    <w:rsid w:val="0049017B"/>
    <w:rsid w:val="00490274"/>
    <w:rsid w:val="00490F3C"/>
    <w:rsid w:val="00492D7A"/>
    <w:rsid w:val="00494058"/>
    <w:rsid w:val="0049507A"/>
    <w:rsid w:val="00496812"/>
    <w:rsid w:val="004968A7"/>
    <w:rsid w:val="00497936"/>
    <w:rsid w:val="004A0A0B"/>
    <w:rsid w:val="004A2BA1"/>
    <w:rsid w:val="004A4284"/>
    <w:rsid w:val="004A5AF8"/>
    <w:rsid w:val="004A78DE"/>
    <w:rsid w:val="004B0665"/>
    <w:rsid w:val="004B323E"/>
    <w:rsid w:val="004B6099"/>
    <w:rsid w:val="004B670F"/>
    <w:rsid w:val="004B6A05"/>
    <w:rsid w:val="004C0109"/>
    <w:rsid w:val="004C2068"/>
    <w:rsid w:val="004C2B45"/>
    <w:rsid w:val="004C45A0"/>
    <w:rsid w:val="004D1871"/>
    <w:rsid w:val="004D21C1"/>
    <w:rsid w:val="004D41DD"/>
    <w:rsid w:val="004D55FA"/>
    <w:rsid w:val="004D5A0D"/>
    <w:rsid w:val="004D5F8D"/>
    <w:rsid w:val="004D671B"/>
    <w:rsid w:val="004D71E0"/>
    <w:rsid w:val="004E07F1"/>
    <w:rsid w:val="004E1518"/>
    <w:rsid w:val="004E54D3"/>
    <w:rsid w:val="004E59C4"/>
    <w:rsid w:val="004E6B1D"/>
    <w:rsid w:val="004F21AD"/>
    <w:rsid w:val="004F2987"/>
    <w:rsid w:val="004F5A51"/>
    <w:rsid w:val="004F5ACE"/>
    <w:rsid w:val="004F698F"/>
    <w:rsid w:val="00500273"/>
    <w:rsid w:val="00503855"/>
    <w:rsid w:val="00504686"/>
    <w:rsid w:val="00506438"/>
    <w:rsid w:val="00506D86"/>
    <w:rsid w:val="00507FF4"/>
    <w:rsid w:val="00510B03"/>
    <w:rsid w:val="00514146"/>
    <w:rsid w:val="00514AEB"/>
    <w:rsid w:val="0051648C"/>
    <w:rsid w:val="005169FF"/>
    <w:rsid w:val="005177B2"/>
    <w:rsid w:val="00517885"/>
    <w:rsid w:val="00520D00"/>
    <w:rsid w:val="005218FA"/>
    <w:rsid w:val="00522A16"/>
    <w:rsid w:val="00522B34"/>
    <w:rsid w:val="005235FC"/>
    <w:rsid w:val="00524ABB"/>
    <w:rsid w:val="00525845"/>
    <w:rsid w:val="0052758F"/>
    <w:rsid w:val="00533345"/>
    <w:rsid w:val="005373D9"/>
    <w:rsid w:val="00541190"/>
    <w:rsid w:val="00541F65"/>
    <w:rsid w:val="00542355"/>
    <w:rsid w:val="00543818"/>
    <w:rsid w:val="005440A4"/>
    <w:rsid w:val="005465D2"/>
    <w:rsid w:val="005513F7"/>
    <w:rsid w:val="0055220C"/>
    <w:rsid w:val="00553F4F"/>
    <w:rsid w:val="005540EB"/>
    <w:rsid w:val="00556171"/>
    <w:rsid w:val="00560EFD"/>
    <w:rsid w:val="00561F21"/>
    <w:rsid w:val="00564D8C"/>
    <w:rsid w:val="00566B8D"/>
    <w:rsid w:val="00567256"/>
    <w:rsid w:val="00572474"/>
    <w:rsid w:val="005728F5"/>
    <w:rsid w:val="00573F7F"/>
    <w:rsid w:val="005742DE"/>
    <w:rsid w:val="00574C69"/>
    <w:rsid w:val="00581595"/>
    <w:rsid w:val="00581716"/>
    <w:rsid w:val="00581CBE"/>
    <w:rsid w:val="00591313"/>
    <w:rsid w:val="00591453"/>
    <w:rsid w:val="00593ABB"/>
    <w:rsid w:val="00596AF6"/>
    <w:rsid w:val="005A0A38"/>
    <w:rsid w:val="005A1BD0"/>
    <w:rsid w:val="005A2D13"/>
    <w:rsid w:val="005A4CBB"/>
    <w:rsid w:val="005B0EC6"/>
    <w:rsid w:val="005B2A0C"/>
    <w:rsid w:val="005B4147"/>
    <w:rsid w:val="005B4587"/>
    <w:rsid w:val="005B5024"/>
    <w:rsid w:val="005B63F5"/>
    <w:rsid w:val="005C0280"/>
    <w:rsid w:val="005C2BF2"/>
    <w:rsid w:val="005C3645"/>
    <w:rsid w:val="005C36EC"/>
    <w:rsid w:val="005C3AA1"/>
    <w:rsid w:val="005C46A5"/>
    <w:rsid w:val="005C4A8A"/>
    <w:rsid w:val="005C586E"/>
    <w:rsid w:val="005C6075"/>
    <w:rsid w:val="005D0C10"/>
    <w:rsid w:val="005D0E61"/>
    <w:rsid w:val="005D42C0"/>
    <w:rsid w:val="005D49A9"/>
    <w:rsid w:val="005D701D"/>
    <w:rsid w:val="005E0A80"/>
    <w:rsid w:val="005F0F4F"/>
    <w:rsid w:val="005F43E9"/>
    <w:rsid w:val="005F55F2"/>
    <w:rsid w:val="005F5683"/>
    <w:rsid w:val="0060062B"/>
    <w:rsid w:val="00602B27"/>
    <w:rsid w:val="00602D9B"/>
    <w:rsid w:val="006039C5"/>
    <w:rsid w:val="00603A62"/>
    <w:rsid w:val="0060661F"/>
    <w:rsid w:val="006076BA"/>
    <w:rsid w:val="0061115A"/>
    <w:rsid w:val="00611486"/>
    <w:rsid w:val="0061308F"/>
    <w:rsid w:val="00613D04"/>
    <w:rsid w:val="00615659"/>
    <w:rsid w:val="00620C40"/>
    <w:rsid w:val="00621280"/>
    <w:rsid w:val="00624396"/>
    <w:rsid w:val="00637268"/>
    <w:rsid w:val="00637BEB"/>
    <w:rsid w:val="00640EC7"/>
    <w:rsid w:val="006415E6"/>
    <w:rsid w:val="00642036"/>
    <w:rsid w:val="0064470D"/>
    <w:rsid w:val="00646357"/>
    <w:rsid w:val="0065116C"/>
    <w:rsid w:val="00654329"/>
    <w:rsid w:val="0065497F"/>
    <w:rsid w:val="006572BF"/>
    <w:rsid w:val="00657DDE"/>
    <w:rsid w:val="00661D43"/>
    <w:rsid w:val="0066274A"/>
    <w:rsid w:val="006633A9"/>
    <w:rsid w:val="006647DD"/>
    <w:rsid w:val="006664DE"/>
    <w:rsid w:val="0067064F"/>
    <w:rsid w:val="006717B7"/>
    <w:rsid w:val="006740C3"/>
    <w:rsid w:val="0067507D"/>
    <w:rsid w:val="00675E60"/>
    <w:rsid w:val="006771B7"/>
    <w:rsid w:val="00677316"/>
    <w:rsid w:val="00682A7D"/>
    <w:rsid w:val="00682B26"/>
    <w:rsid w:val="00683B84"/>
    <w:rsid w:val="00683E81"/>
    <w:rsid w:val="00685DC8"/>
    <w:rsid w:val="00686665"/>
    <w:rsid w:val="006866A7"/>
    <w:rsid w:val="0068776D"/>
    <w:rsid w:val="006908BA"/>
    <w:rsid w:val="00690CE5"/>
    <w:rsid w:val="0069130F"/>
    <w:rsid w:val="00692C67"/>
    <w:rsid w:val="00697B74"/>
    <w:rsid w:val="00697C38"/>
    <w:rsid w:val="006A2DE6"/>
    <w:rsid w:val="006A3394"/>
    <w:rsid w:val="006A3F78"/>
    <w:rsid w:val="006A451D"/>
    <w:rsid w:val="006A61E5"/>
    <w:rsid w:val="006A7631"/>
    <w:rsid w:val="006B0092"/>
    <w:rsid w:val="006B2DD6"/>
    <w:rsid w:val="006B66AE"/>
    <w:rsid w:val="006C2114"/>
    <w:rsid w:val="006C2FAD"/>
    <w:rsid w:val="006C61BD"/>
    <w:rsid w:val="006D0B36"/>
    <w:rsid w:val="006D2475"/>
    <w:rsid w:val="006D281C"/>
    <w:rsid w:val="006D3E03"/>
    <w:rsid w:val="006D6A3C"/>
    <w:rsid w:val="006D7D91"/>
    <w:rsid w:val="006E2250"/>
    <w:rsid w:val="006E37FA"/>
    <w:rsid w:val="006E4A6A"/>
    <w:rsid w:val="006F0842"/>
    <w:rsid w:val="006F0AF6"/>
    <w:rsid w:val="006F3EA8"/>
    <w:rsid w:val="0070089B"/>
    <w:rsid w:val="007020D3"/>
    <w:rsid w:val="007021E2"/>
    <w:rsid w:val="007032CC"/>
    <w:rsid w:val="00703FE1"/>
    <w:rsid w:val="007070E4"/>
    <w:rsid w:val="007114DC"/>
    <w:rsid w:val="00713A85"/>
    <w:rsid w:val="00715603"/>
    <w:rsid w:val="00716508"/>
    <w:rsid w:val="00717E0F"/>
    <w:rsid w:val="007203C9"/>
    <w:rsid w:val="00721885"/>
    <w:rsid w:val="00727567"/>
    <w:rsid w:val="00730E90"/>
    <w:rsid w:val="007355C6"/>
    <w:rsid w:val="00744086"/>
    <w:rsid w:val="00744398"/>
    <w:rsid w:val="007447A8"/>
    <w:rsid w:val="0074488B"/>
    <w:rsid w:val="00744BDA"/>
    <w:rsid w:val="0074788C"/>
    <w:rsid w:val="00750568"/>
    <w:rsid w:val="00753729"/>
    <w:rsid w:val="00754764"/>
    <w:rsid w:val="00755815"/>
    <w:rsid w:val="00757382"/>
    <w:rsid w:val="00762749"/>
    <w:rsid w:val="00763502"/>
    <w:rsid w:val="0076524A"/>
    <w:rsid w:val="007662F8"/>
    <w:rsid w:val="00767C90"/>
    <w:rsid w:val="00770851"/>
    <w:rsid w:val="00773876"/>
    <w:rsid w:val="007751AA"/>
    <w:rsid w:val="007767C3"/>
    <w:rsid w:val="00776E61"/>
    <w:rsid w:val="007807E7"/>
    <w:rsid w:val="0078104E"/>
    <w:rsid w:val="007812A7"/>
    <w:rsid w:val="007829C8"/>
    <w:rsid w:val="00782CB7"/>
    <w:rsid w:val="0078335D"/>
    <w:rsid w:val="0078451F"/>
    <w:rsid w:val="0078569D"/>
    <w:rsid w:val="0078576F"/>
    <w:rsid w:val="00790C20"/>
    <w:rsid w:val="00793A23"/>
    <w:rsid w:val="007941F4"/>
    <w:rsid w:val="00794A31"/>
    <w:rsid w:val="00797821"/>
    <w:rsid w:val="007A097C"/>
    <w:rsid w:val="007A26F2"/>
    <w:rsid w:val="007A47F8"/>
    <w:rsid w:val="007A4B2B"/>
    <w:rsid w:val="007A77BD"/>
    <w:rsid w:val="007B33F4"/>
    <w:rsid w:val="007C24D9"/>
    <w:rsid w:val="007C2A10"/>
    <w:rsid w:val="007C344A"/>
    <w:rsid w:val="007C5153"/>
    <w:rsid w:val="007C5CF9"/>
    <w:rsid w:val="007C620D"/>
    <w:rsid w:val="007D03C5"/>
    <w:rsid w:val="007D107C"/>
    <w:rsid w:val="007D5A9C"/>
    <w:rsid w:val="007D7A35"/>
    <w:rsid w:val="007E3D78"/>
    <w:rsid w:val="007E43A9"/>
    <w:rsid w:val="007E5945"/>
    <w:rsid w:val="007E5AD8"/>
    <w:rsid w:val="007E64CD"/>
    <w:rsid w:val="007F04BA"/>
    <w:rsid w:val="007F2333"/>
    <w:rsid w:val="007F48BD"/>
    <w:rsid w:val="007F4AB9"/>
    <w:rsid w:val="007F4EEC"/>
    <w:rsid w:val="007F5E0B"/>
    <w:rsid w:val="00800A5B"/>
    <w:rsid w:val="00801A29"/>
    <w:rsid w:val="008032AE"/>
    <w:rsid w:val="00804D52"/>
    <w:rsid w:val="008114D9"/>
    <w:rsid w:val="008138D2"/>
    <w:rsid w:val="00813CE7"/>
    <w:rsid w:val="00813EB9"/>
    <w:rsid w:val="00814D91"/>
    <w:rsid w:val="00820F53"/>
    <w:rsid w:val="00821B64"/>
    <w:rsid w:val="008227FE"/>
    <w:rsid w:val="00823BBD"/>
    <w:rsid w:val="008257E9"/>
    <w:rsid w:val="00825C9C"/>
    <w:rsid w:val="00833B4F"/>
    <w:rsid w:val="00833C20"/>
    <w:rsid w:val="00836336"/>
    <w:rsid w:val="0083643A"/>
    <w:rsid w:val="00836459"/>
    <w:rsid w:val="00837615"/>
    <w:rsid w:val="008400B5"/>
    <w:rsid w:val="0084058E"/>
    <w:rsid w:val="00840D5D"/>
    <w:rsid w:val="00842C72"/>
    <w:rsid w:val="00845886"/>
    <w:rsid w:val="00850132"/>
    <w:rsid w:val="008506A1"/>
    <w:rsid w:val="008509FF"/>
    <w:rsid w:val="00850E96"/>
    <w:rsid w:val="00850F1D"/>
    <w:rsid w:val="00850FF8"/>
    <w:rsid w:val="00852776"/>
    <w:rsid w:val="00852C4D"/>
    <w:rsid w:val="008542D9"/>
    <w:rsid w:val="00856031"/>
    <w:rsid w:val="008568F5"/>
    <w:rsid w:val="00864299"/>
    <w:rsid w:val="00864E50"/>
    <w:rsid w:val="0086561F"/>
    <w:rsid w:val="008672DC"/>
    <w:rsid w:val="00867648"/>
    <w:rsid w:val="00867A61"/>
    <w:rsid w:val="0087022B"/>
    <w:rsid w:val="0087169E"/>
    <w:rsid w:val="00871BC0"/>
    <w:rsid w:val="00872FE3"/>
    <w:rsid w:val="00874861"/>
    <w:rsid w:val="0087593A"/>
    <w:rsid w:val="00876B8B"/>
    <w:rsid w:val="00876E2F"/>
    <w:rsid w:val="0087700C"/>
    <w:rsid w:val="008770F3"/>
    <w:rsid w:val="00877F0C"/>
    <w:rsid w:val="00880643"/>
    <w:rsid w:val="0088118C"/>
    <w:rsid w:val="00882E67"/>
    <w:rsid w:val="0088323C"/>
    <w:rsid w:val="00885DA6"/>
    <w:rsid w:val="00886F88"/>
    <w:rsid w:val="008911C9"/>
    <w:rsid w:val="008925E3"/>
    <w:rsid w:val="0089329A"/>
    <w:rsid w:val="008951AB"/>
    <w:rsid w:val="00895501"/>
    <w:rsid w:val="00896583"/>
    <w:rsid w:val="00896CE8"/>
    <w:rsid w:val="00897D53"/>
    <w:rsid w:val="008A0CE1"/>
    <w:rsid w:val="008A2771"/>
    <w:rsid w:val="008A7B36"/>
    <w:rsid w:val="008B1615"/>
    <w:rsid w:val="008B5A24"/>
    <w:rsid w:val="008B5EDB"/>
    <w:rsid w:val="008C4C00"/>
    <w:rsid w:val="008C7AF3"/>
    <w:rsid w:val="008D365C"/>
    <w:rsid w:val="008D63EF"/>
    <w:rsid w:val="008E00E2"/>
    <w:rsid w:val="008E134E"/>
    <w:rsid w:val="008E328A"/>
    <w:rsid w:val="008E3B92"/>
    <w:rsid w:val="008E3FF6"/>
    <w:rsid w:val="008E4E94"/>
    <w:rsid w:val="008E5DA9"/>
    <w:rsid w:val="008E6D3A"/>
    <w:rsid w:val="008E7146"/>
    <w:rsid w:val="008F03AB"/>
    <w:rsid w:val="008F070F"/>
    <w:rsid w:val="008F30AD"/>
    <w:rsid w:val="008F458C"/>
    <w:rsid w:val="008F4CBF"/>
    <w:rsid w:val="008F5D09"/>
    <w:rsid w:val="008F7335"/>
    <w:rsid w:val="008F7B6B"/>
    <w:rsid w:val="00900DD4"/>
    <w:rsid w:val="009055B0"/>
    <w:rsid w:val="00910FF2"/>
    <w:rsid w:val="00912B23"/>
    <w:rsid w:val="0091404F"/>
    <w:rsid w:val="0091436D"/>
    <w:rsid w:val="00916773"/>
    <w:rsid w:val="00917C9A"/>
    <w:rsid w:val="009213FB"/>
    <w:rsid w:val="00921769"/>
    <w:rsid w:val="00921C84"/>
    <w:rsid w:val="009277A0"/>
    <w:rsid w:val="00930639"/>
    <w:rsid w:val="00932618"/>
    <w:rsid w:val="00932717"/>
    <w:rsid w:val="00934BF7"/>
    <w:rsid w:val="009363A9"/>
    <w:rsid w:val="0093787F"/>
    <w:rsid w:val="009401D1"/>
    <w:rsid w:val="00940F79"/>
    <w:rsid w:val="00945727"/>
    <w:rsid w:val="009509ED"/>
    <w:rsid w:val="00951506"/>
    <w:rsid w:val="00953063"/>
    <w:rsid w:val="009560CD"/>
    <w:rsid w:val="0096020F"/>
    <w:rsid w:val="00960E01"/>
    <w:rsid w:val="00961F96"/>
    <w:rsid w:val="0096443E"/>
    <w:rsid w:val="00965428"/>
    <w:rsid w:val="0096645D"/>
    <w:rsid w:val="00970501"/>
    <w:rsid w:val="009710C5"/>
    <w:rsid w:val="00971E98"/>
    <w:rsid w:val="00974478"/>
    <w:rsid w:val="009745D5"/>
    <w:rsid w:val="0097467D"/>
    <w:rsid w:val="0097478E"/>
    <w:rsid w:val="00974EE4"/>
    <w:rsid w:val="009760D8"/>
    <w:rsid w:val="00976368"/>
    <w:rsid w:val="00976DAA"/>
    <w:rsid w:val="009803FF"/>
    <w:rsid w:val="0098077B"/>
    <w:rsid w:val="0098142A"/>
    <w:rsid w:val="0098467B"/>
    <w:rsid w:val="00985477"/>
    <w:rsid w:val="00987D8F"/>
    <w:rsid w:val="00991C47"/>
    <w:rsid w:val="00992CDA"/>
    <w:rsid w:val="00994644"/>
    <w:rsid w:val="009953E6"/>
    <w:rsid w:val="009954D8"/>
    <w:rsid w:val="009959AE"/>
    <w:rsid w:val="00995BE8"/>
    <w:rsid w:val="00995E61"/>
    <w:rsid w:val="00997855"/>
    <w:rsid w:val="00997A3D"/>
    <w:rsid w:val="009A01DB"/>
    <w:rsid w:val="009A4A15"/>
    <w:rsid w:val="009A5200"/>
    <w:rsid w:val="009A74AE"/>
    <w:rsid w:val="009B1D06"/>
    <w:rsid w:val="009B29B4"/>
    <w:rsid w:val="009B374D"/>
    <w:rsid w:val="009B50B7"/>
    <w:rsid w:val="009B5D84"/>
    <w:rsid w:val="009B60BE"/>
    <w:rsid w:val="009B7992"/>
    <w:rsid w:val="009B7C59"/>
    <w:rsid w:val="009C0005"/>
    <w:rsid w:val="009C0239"/>
    <w:rsid w:val="009C04B4"/>
    <w:rsid w:val="009C23A0"/>
    <w:rsid w:val="009C3587"/>
    <w:rsid w:val="009C3864"/>
    <w:rsid w:val="009D0830"/>
    <w:rsid w:val="009D0F2E"/>
    <w:rsid w:val="009D5F8D"/>
    <w:rsid w:val="009E4CBD"/>
    <w:rsid w:val="009E73D9"/>
    <w:rsid w:val="009E7E39"/>
    <w:rsid w:val="009F0459"/>
    <w:rsid w:val="009F0864"/>
    <w:rsid w:val="009F3504"/>
    <w:rsid w:val="009F424A"/>
    <w:rsid w:val="009F5BF2"/>
    <w:rsid w:val="009F6B15"/>
    <w:rsid w:val="009F6BD1"/>
    <w:rsid w:val="009F6C0C"/>
    <w:rsid w:val="00A00CE3"/>
    <w:rsid w:val="00A00DC7"/>
    <w:rsid w:val="00A0238C"/>
    <w:rsid w:val="00A0260E"/>
    <w:rsid w:val="00A02C2E"/>
    <w:rsid w:val="00A03663"/>
    <w:rsid w:val="00A04C06"/>
    <w:rsid w:val="00A05141"/>
    <w:rsid w:val="00A10340"/>
    <w:rsid w:val="00A10953"/>
    <w:rsid w:val="00A113F8"/>
    <w:rsid w:val="00A11ADF"/>
    <w:rsid w:val="00A136B7"/>
    <w:rsid w:val="00A160A4"/>
    <w:rsid w:val="00A1680B"/>
    <w:rsid w:val="00A20DD2"/>
    <w:rsid w:val="00A21BD5"/>
    <w:rsid w:val="00A21F7B"/>
    <w:rsid w:val="00A2332E"/>
    <w:rsid w:val="00A27D47"/>
    <w:rsid w:val="00A302A4"/>
    <w:rsid w:val="00A30568"/>
    <w:rsid w:val="00A3412B"/>
    <w:rsid w:val="00A34D00"/>
    <w:rsid w:val="00A35279"/>
    <w:rsid w:val="00A3574C"/>
    <w:rsid w:val="00A37A4A"/>
    <w:rsid w:val="00A37D66"/>
    <w:rsid w:val="00A41546"/>
    <w:rsid w:val="00A451F7"/>
    <w:rsid w:val="00A5022B"/>
    <w:rsid w:val="00A51333"/>
    <w:rsid w:val="00A51664"/>
    <w:rsid w:val="00A51E57"/>
    <w:rsid w:val="00A52F16"/>
    <w:rsid w:val="00A543D7"/>
    <w:rsid w:val="00A5571E"/>
    <w:rsid w:val="00A562D3"/>
    <w:rsid w:val="00A569BC"/>
    <w:rsid w:val="00A6027A"/>
    <w:rsid w:val="00A602DA"/>
    <w:rsid w:val="00A650A7"/>
    <w:rsid w:val="00A655AE"/>
    <w:rsid w:val="00A670B6"/>
    <w:rsid w:val="00A67223"/>
    <w:rsid w:val="00A67FA6"/>
    <w:rsid w:val="00A72C1B"/>
    <w:rsid w:val="00A73D9E"/>
    <w:rsid w:val="00A73F42"/>
    <w:rsid w:val="00A74AF8"/>
    <w:rsid w:val="00A750B0"/>
    <w:rsid w:val="00A750D4"/>
    <w:rsid w:val="00A766E3"/>
    <w:rsid w:val="00A80CFE"/>
    <w:rsid w:val="00A80E56"/>
    <w:rsid w:val="00A813F0"/>
    <w:rsid w:val="00A81700"/>
    <w:rsid w:val="00A83EDB"/>
    <w:rsid w:val="00A85D40"/>
    <w:rsid w:val="00A860ED"/>
    <w:rsid w:val="00A86253"/>
    <w:rsid w:val="00A87722"/>
    <w:rsid w:val="00A878CA"/>
    <w:rsid w:val="00A90358"/>
    <w:rsid w:val="00A905EA"/>
    <w:rsid w:val="00A94778"/>
    <w:rsid w:val="00A95B4E"/>
    <w:rsid w:val="00A96F43"/>
    <w:rsid w:val="00AA49B7"/>
    <w:rsid w:val="00AA5F3D"/>
    <w:rsid w:val="00AA6091"/>
    <w:rsid w:val="00AA6C91"/>
    <w:rsid w:val="00AB1B36"/>
    <w:rsid w:val="00AB1ED4"/>
    <w:rsid w:val="00AB53F2"/>
    <w:rsid w:val="00AB6A06"/>
    <w:rsid w:val="00AC138D"/>
    <w:rsid w:val="00AC2B5D"/>
    <w:rsid w:val="00AC2F01"/>
    <w:rsid w:val="00AC3133"/>
    <w:rsid w:val="00AC4FE8"/>
    <w:rsid w:val="00AC6201"/>
    <w:rsid w:val="00AC6B8D"/>
    <w:rsid w:val="00AC7F82"/>
    <w:rsid w:val="00AD0504"/>
    <w:rsid w:val="00AD2A82"/>
    <w:rsid w:val="00AD5F90"/>
    <w:rsid w:val="00AD7364"/>
    <w:rsid w:val="00AD7546"/>
    <w:rsid w:val="00AE0390"/>
    <w:rsid w:val="00AE4F77"/>
    <w:rsid w:val="00AF19DC"/>
    <w:rsid w:val="00AF2D21"/>
    <w:rsid w:val="00AF37EB"/>
    <w:rsid w:val="00AF6636"/>
    <w:rsid w:val="00AF7EF5"/>
    <w:rsid w:val="00B01350"/>
    <w:rsid w:val="00B05EC4"/>
    <w:rsid w:val="00B07830"/>
    <w:rsid w:val="00B11962"/>
    <w:rsid w:val="00B12258"/>
    <w:rsid w:val="00B151D8"/>
    <w:rsid w:val="00B15380"/>
    <w:rsid w:val="00B15426"/>
    <w:rsid w:val="00B167AC"/>
    <w:rsid w:val="00B215D9"/>
    <w:rsid w:val="00B239B9"/>
    <w:rsid w:val="00B23D84"/>
    <w:rsid w:val="00B23E6D"/>
    <w:rsid w:val="00B270F2"/>
    <w:rsid w:val="00B32892"/>
    <w:rsid w:val="00B32F1E"/>
    <w:rsid w:val="00B34DB2"/>
    <w:rsid w:val="00B3501B"/>
    <w:rsid w:val="00B40EAE"/>
    <w:rsid w:val="00B45838"/>
    <w:rsid w:val="00B46609"/>
    <w:rsid w:val="00B55153"/>
    <w:rsid w:val="00B56F2D"/>
    <w:rsid w:val="00B61AC9"/>
    <w:rsid w:val="00B7075B"/>
    <w:rsid w:val="00B71DAA"/>
    <w:rsid w:val="00B73CAF"/>
    <w:rsid w:val="00B74D8C"/>
    <w:rsid w:val="00B813EC"/>
    <w:rsid w:val="00B82D7D"/>
    <w:rsid w:val="00B84875"/>
    <w:rsid w:val="00B87BEA"/>
    <w:rsid w:val="00B87CB9"/>
    <w:rsid w:val="00B90E35"/>
    <w:rsid w:val="00B94556"/>
    <w:rsid w:val="00B96D18"/>
    <w:rsid w:val="00BA3704"/>
    <w:rsid w:val="00BA49BE"/>
    <w:rsid w:val="00BA4ED4"/>
    <w:rsid w:val="00BA4F32"/>
    <w:rsid w:val="00BA5596"/>
    <w:rsid w:val="00BA6F31"/>
    <w:rsid w:val="00BA708C"/>
    <w:rsid w:val="00BA7F2A"/>
    <w:rsid w:val="00BB0157"/>
    <w:rsid w:val="00BB3A2B"/>
    <w:rsid w:val="00BB43EC"/>
    <w:rsid w:val="00BB5364"/>
    <w:rsid w:val="00BB5DDA"/>
    <w:rsid w:val="00BC1258"/>
    <w:rsid w:val="00BC25AB"/>
    <w:rsid w:val="00BC33E9"/>
    <w:rsid w:val="00BC52EA"/>
    <w:rsid w:val="00BC6505"/>
    <w:rsid w:val="00BC6684"/>
    <w:rsid w:val="00BD03EB"/>
    <w:rsid w:val="00BD051F"/>
    <w:rsid w:val="00BD140B"/>
    <w:rsid w:val="00BD1C0B"/>
    <w:rsid w:val="00BD2126"/>
    <w:rsid w:val="00BD24A9"/>
    <w:rsid w:val="00BD5F06"/>
    <w:rsid w:val="00BD719A"/>
    <w:rsid w:val="00BE1C6A"/>
    <w:rsid w:val="00BE584A"/>
    <w:rsid w:val="00BE5AF6"/>
    <w:rsid w:val="00BE6CA4"/>
    <w:rsid w:val="00BE7F54"/>
    <w:rsid w:val="00BF4B9E"/>
    <w:rsid w:val="00BF5D41"/>
    <w:rsid w:val="00BF6743"/>
    <w:rsid w:val="00C000BD"/>
    <w:rsid w:val="00C040EA"/>
    <w:rsid w:val="00C05649"/>
    <w:rsid w:val="00C1114D"/>
    <w:rsid w:val="00C14A31"/>
    <w:rsid w:val="00C22217"/>
    <w:rsid w:val="00C22F61"/>
    <w:rsid w:val="00C2408A"/>
    <w:rsid w:val="00C24F41"/>
    <w:rsid w:val="00C26534"/>
    <w:rsid w:val="00C27452"/>
    <w:rsid w:val="00C34C56"/>
    <w:rsid w:val="00C35926"/>
    <w:rsid w:val="00C3684A"/>
    <w:rsid w:val="00C37A9F"/>
    <w:rsid w:val="00C42DCE"/>
    <w:rsid w:val="00C44C28"/>
    <w:rsid w:val="00C5141C"/>
    <w:rsid w:val="00C528D8"/>
    <w:rsid w:val="00C5678C"/>
    <w:rsid w:val="00C56870"/>
    <w:rsid w:val="00C577BE"/>
    <w:rsid w:val="00C61000"/>
    <w:rsid w:val="00C62597"/>
    <w:rsid w:val="00C6297A"/>
    <w:rsid w:val="00C662AC"/>
    <w:rsid w:val="00C733F4"/>
    <w:rsid w:val="00C77D57"/>
    <w:rsid w:val="00C80F71"/>
    <w:rsid w:val="00C83D8D"/>
    <w:rsid w:val="00C8481D"/>
    <w:rsid w:val="00C85066"/>
    <w:rsid w:val="00C865DF"/>
    <w:rsid w:val="00C86745"/>
    <w:rsid w:val="00C90585"/>
    <w:rsid w:val="00C91CB4"/>
    <w:rsid w:val="00C91FC3"/>
    <w:rsid w:val="00C92144"/>
    <w:rsid w:val="00C92779"/>
    <w:rsid w:val="00C92E1B"/>
    <w:rsid w:val="00C94342"/>
    <w:rsid w:val="00C951A7"/>
    <w:rsid w:val="00CA314B"/>
    <w:rsid w:val="00CA391D"/>
    <w:rsid w:val="00CA4946"/>
    <w:rsid w:val="00CA56DE"/>
    <w:rsid w:val="00CA5E17"/>
    <w:rsid w:val="00CB1971"/>
    <w:rsid w:val="00CB1DBE"/>
    <w:rsid w:val="00CB691B"/>
    <w:rsid w:val="00CB7D27"/>
    <w:rsid w:val="00CC2117"/>
    <w:rsid w:val="00CC2647"/>
    <w:rsid w:val="00CC3943"/>
    <w:rsid w:val="00CC3DBE"/>
    <w:rsid w:val="00CC7F0C"/>
    <w:rsid w:val="00CD3C2A"/>
    <w:rsid w:val="00CD6826"/>
    <w:rsid w:val="00CE3678"/>
    <w:rsid w:val="00CF0534"/>
    <w:rsid w:val="00CF32B9"/>
    <w:rsid w:val="00CF3A8B"/>
    <w:rsid w:val="00CF3EEB"/>
    <w:rsid w:val="00CF5351"/>
    <w:rsid w:val="00CF5A21"/>
    <w:rsid w:val="00D03530"/>
    <w:rsid w:val="00D037E5"/>
    <w:rsid w:val="00D041C0"/>
    <w:rsid w:val="00D05087"/>
    <w:rsid w:val="00D05F16"/>
    <w:rsid w:val="00D113A8"/>
    <w:rsid w:val="00D120E9"/>
    <w:rsid w:val="00D12D6C"/>
    <w:rsid w:val="00D133CC"/>
    <w:rsid w:val="00D156FD"/>
    <w:rsid w:val="00D20D1C"/>
    <w:rsid w:val="00D21C5F"/>
    <w:rsid w:val="00D23451"/>
    <w:rsid w:val="00D2456E"/>
    <w:rsid w:val="00D24CED"/>
    <w:rsid w:val="00D26176"/>
    <w:rsid w:val="00D27BED"/>
    <w:rsid w:val="00D31FB3"/>
    <w:rsid w:val="00D3241D"/>
    <w:rsid w:val="00D32A42"/>
    <w:rsid w:val="00D335F9"/>
    <w:rsid w:val="00D34949"/>
    <w:rsid w:val="00D34DA8"/>
    <w:rsid w:val="00D40BB1"/>
    <w:rsid w:val="00D41282"/>
    <w:rsid w:val="00D4331A"/>
    <w:rsid w:val="00D44134"/>
    <w:rsid w:val="00D446A4"/>
    <w:rsid w:val="00D474AE"/>
    <w:rsid w:val="00D4756D"/>
    <w:rsid w:val="00D52301"/>
    <w:rsid w:val="00D5573A"/>
    <w:rsid w:val="00D56171"/>
    <w:rsid w:val="00D57448"/>
    <w:rsid w:val="00D57971"/>
    <w:rsid w:val="00D609C6"/>
    <w:rsid w:val="00D62453"/>
    <w:rsid w:val="00D63A1F"/>
    <w:rsid w:val="00D658F8"/>
    <w:rsid w:val="00D65ECC"/>
    <w:rsid w:val="00D65F29"/>
    <w:rsid w:val="00D664FA"/>
    <w:rsid w:val="00D673F8"/>
    <w:rsid w:val="00D67F9C"/>
    <w:rsid w:val="00D703F2"/>
    <w:rsid w:val="00D707D9"/>
    <w:rsid w:val="00D7157C"/>
    <w:rsid w:val="00D75944"/>
    <w:rsid w:val="00D82684"/>
    <w:rsid w:val="00D835C1"/>
    <w:rsid w:val="00D84A31"/>
    <w:rsid w:val="00D84C36"/>
    <w:rsid w:val="00D8540F"/>
    <w:rsid w:val="00D85C52"/>
    <w:rsid w:val="00D86557"/>
    <w:rsid w:val="00D87776"/>
    <w:rsid w:val="00D9197C"/>
    <w:rsid w:val="00D93E33"/>
    <w:rsid w:val="00D94B4C"/>
    <w:rsid w:val="00D96BCA"/>
    <w:rsid w:val="00D96C52"/>
    <w:rsid w:val="00DA2E78"/>
    <w:rsid w:val="00DA4069"/>
    <w:rsid w:val="00DA457A"/>
    <w:rsid w:val="00DA6A6A"/>
    <w:rsid w:val="00DA7CD3"/>
    <w:rsid w:val="00DB20E4"/>
    <w:rsid w:val="00DB2B68"/>
    <w:rsid w:val="00DB32A4"/>
    <w:rsid w:val="00DB3B00"/>
    <w:rsid w:val="00DB5F9D"/>
    <w:rsid w:val="00DB678A"/>
    <w:rsid w:val="00DC25EC"/>
    <w:rsid w:val="00DC27C5"/>
    <w:rsid w:val="00DC415C"/>
    <w:rsid w:val="00DC5E26"/>
    <w:rsid w:val="00DC7A2D"/>
    <w:rsid w:val="00DD1B4A"/>
    <w:rsid w:val="00DD2511"/>
    <w:rsid w:val="00DD3E8A"/>
    <w:rsid w:val="00DD4B2D"/>
    <w:rsid w:val="00DD671E"/>
    <w:rsid w:val="00DE02D5"/>
    <w:rsid w:val="00DE1EEB"/>
    <w:rsid w:val="00DE4062"/>
    <w:rsid w:val="00DE590B"/>
    <w:rsid w:val="00DE6486"/>
    <w:rsid w:val="00DE7BCF"/>
    <w:rsid w:val="00DF2205"/>
    <w:rsid w:val="00DF26E1"/>
    <w:rsid w:val="00DF2702"/>
    <w:rsid w:val="00DF3650"/>
    <w:rsid w:val="00DF49C3"/>
    <w:rsid w:val="00DF7DD9"/>
    <w:rsid w:val="00DF7DDA"/>
    <w:rsid w:val="00E03FEA"/>
    <w:rsid w:val="00E04A8D"/>
    <w:rsid w:val="00E053A1"/>
    <w:rsid w:val="00E05F5D"/>
    <w:rsid w:val="00E07323"/>
    <w:rsid w:val="00E07CD9"/>
    <w:rsid w:val="00E10243"/>
    <w:rsid w:val="00E108EF"/>
    <w:rsid w:val="00E1206F"/>
    <w:rsid w:val="00E16AF2"/>
    <w:rsid w:val="00E1784C"/>
    <w:rsid w:val="00E21164"/>
    <w:rsid w:val="00E222CF"/>
    <w:rsid w:val="00E24318"/>
    <w:rsid w:val="00E2535E"/>
    <w:rsid w:val="00E25D23"/>
    <w:rsid w:val="00E27EDF"/>
    <w:rsid w:val="00E30862"/>
    <w:rsid w:val="00E30B36"/>
    <w:rsid w:val="00E3540B"/>
    <w:rsid w:val="00E370EB"/>
    <w:rsid w:val="00E37526"/>
    <w:rsid w:val="00E4259E"/>
    <w:rsid w:val="00E42EB6"/>
    <w:rsid w:val="00E440A8"/>
    <w:rsid w:val="00E46341"/>
    <w:rsid w:val="00E46C6B"/>
    <w:rsid w:val="00E564A7"/>
    <w:rsid w:val="00E5676F"/>
    <w:rsid w:val="00E56C4E"/>
    <w:rsid w:val="00E56DAC"/>
    <w:rsid w:val="00E57126"/>
    <w:rsid w:val="00E57941"/>
    <w:rsid w:val="00E6023D"/>
    <w:rsid w:val="00E61DE4"/>
    <w:rsid w:val="00E643A1"/>
    <w:rsid w:val="00E6450E"/>
    <w:rsid w:val="00E65D7E"/>
    <w:rsid w:val="00E671E8"/>
    <w:rsid w:val="00E7017B"/>
    <w:rsid w:val="00E73C27"/>
    <w:rsid w:val="00E82052"/>
    <w:rsid w:val="00E85DD8"/>
    <w:rsid w:val="00E86BB2"/>
    <w:rsid w:val="00E9205D"/>
    <w:rsid w:val="00E935C6"/>
    <w:rsid w:val="00E97160"/>
    <w:rsid w:val="00E97FDB"/>
    <w:rsid w:val="00EA0016"/>
    <w:rsid w:val="00EA1BF3"/>
    <w:rsid w:val="00EA4507"/>
    <w:rsid w:val="00EA47B6"/>
    <w:rsid w:val="00EA7129"/>
    <w:rsid w:val="00EB0AD6"/>
    <w:rsid w:val="00EB2279"/>
    <w:rsid w:val="00EB54BC"/>
    <w:rsid w:val="00EC5224"/>
    <w:rsid w:val="00ED02F4"/>
    <w:rsid w:val="00ED0E5D"/>
    <w:rsid w:val="00ED17B7"/>
    <w:rsid w:val="00ED18F4"/>
    <w:rsid w:val="00ED201E"/>
    <w:rsid w:val="00ED361B"/>
    <w:rsid w:val="00ED5294"/>
    <w:rsid w:val="00ED57E5"/>
    <w:rsid w:val="00ED5A33"/>
    <w:rsid w:val="00ED7A42"/>
    <w:rsid w:val="00EE02C0"/>
    <w:rsid w:val="00EE15CA"/>
    <w:rsid w:val="00EE1FD8"/>
    <w:rsid w:val="00EE59FE"/>
    <w:rsid w:val="00EE5F48"/>
    <w:rsid w:val="00EF0A01"/>
    <w:rsid w:val="00EF1F4F"/>
    <w:rsid w:val="00EF5337"/>
    <w:rsid w:val="00EF5F2A"/>
    <w:rsid w:val="00EF74BD"/>
    <w:rsid w:val="00EF7E6C"/>
    <w:rsid w:val="00F00FD2"/>
    <w:rsid w:val="00F01CF8"/>
    <w:rsid w:val="00F04090"/>
    <w:rsid w:val="00F04646"/>
    <w:rsid w:val="00F04B28"/>
    <w:rsid w:val="00F1170D"/>
    <w:rsid w:val="00F11E4C"/>
    <w:rsid w:val="00F14196"/>
    <w:rsid w:val="00F14A2F"/>
    <w:rsid w:val="00F1797F"/>
    <w:rsid w:val="00F20C7E"/>
    <w:rsid w:val="00F2205A"/>
    <w:rsid w:val="00F22B9B"/>
    <w:rsid w:val="00F24471"/>
    <w:rsid w:val="00F259DA"/>
    <w:rsid w:val="00F2642D"/>
    <w:rsid w:val="00F31139"/>
    <w:rsid w:val="00F319DB"/>
    <w:rsid w:val="00F34515"/>
    <w:rsid w:val="00F34A2B"/>
    <w:rsid w:val="00F369C7"/>
    <w:rsid w:val="00F37698"/>
    <w:rsid w:val="00F37D5B"/>
    <w:rsid w:val="00F4102A"/>
    <w:rsid w:val="00F41144"/>
    <w:rsid w:val="00F42337"/>
    <w:rsid w:val="00F423FE"/>
    <w:rsid w:val="00F43C6D"/>
    <w:rsid w:val="00F448D6"/>
    <w:rsid w:val="00F44BF7"/>
    <w:rsid w:val="00F454A5"/>
    <w:rsid w:val="00F477A2"/>
    <w:rsid w:val="00F51C95"/>
    <w:rsid w:val="00F525B7"/>
    <w:rsid w:val="00F5317F"/>
    <w:rsid w:val="00F54992"/>
    <w:rsid w:val="00F54BC7"/>
    <w:rsid w:val="00F54DB4"/>
    <w:rsid w:val="00F55502"/>
    <w:rsid w:val="00F55C92"/>
    <w:rsid w:val="00F57977"/>
    <w:rsid w:val="00F613F1"/>
    <w:rsid w:val="00F61E33"/>
    <w:rsid w:val="00F64F9E"/>
    <w:rsid w:val="00F654EF"/>
    <w:rsid w:val="00F658BE"/>
    <w:rsid w:val="00F66E85"/>
    <w:rsid w:val="00F67978"/>
    <w:rsid w:val="00F67F94"/>
    <w:rsid w:val="00F71FC6"/>
    <w:rsid w:val="00F720CA"/>
    <w:rsid w:val="00F738C6"/>
    <w:rsid w:val="00F750DB"/>
    <w:rsid w:val="00F75769"/>
    <w:rsid w:val="00F76066"/>
    <w:rsid w:val="00F76F02"/>
    <w:rsid w:val="00F803CF"/>
    <w:rsid w:val="00F810E6"/>
    <w:rsid w:val="00F81FF9"/>
    <w:rsid w:val="00F83E94"/>
    <w:rsid w:val="00F84B0F"/>
    <w:rsid w:val="00F86AB6"/>
    <w:rsid w:val="00F86BDE"/>
    <w:rsid w:val="00F86E82"/>
    <w:rsid w:val="00F87DF4"/>
    <w:rsid w:val="00F92E70"/>
    <w:rsid w:val="00F93613"/>
    <w:rsid w:val="00F93B19"/>
    <w:rsid w:val="00F940E8"/>
    <w:rsid w:val="00F942C7"/>
    <w:rsid w:val="00F944C5"/>
    <w:rsid w:val="00F974CF"/>
    <w:rsid w:val="00F974E4"/>
    <w:rsid w:val="00FA0ACF"/>
    <w:rsid w:val="00FA129D"/>
    <w:rsid w:val="00FA3E4C"/>
    <w:rsid w:val="00FA44A0"/>
    <w:rsid w:val="00FA6A22"/>
    <w:rsid w:val="00FB52DC"/>
    <w:rsid w:val="00FC095E"/>
    <w:rsid w:val="00FC533C"/>
    <w:rsid w:val="00FC7015"/>
    <w:rsid w:val="00FD06AA"/>
    <w:rsid w:val="00FD3213"/>
    <w:rsid w:val="00FD3F4B"/>
    <w:rsid w:val="00FD74C3"/>
    <w:rsid w:val="00FE1E75"/>
    <w:rsid w:val="00FE3B06"/>
    <w:rsid w:val="00FE4C5C"/>
    <w:rsid w:val="00FE61BF"/>
    <w:rsid w:val="00FE6567"/>
    <w:rsid w:val="00FF0ED1"/>
    <w:rsid w:val="00FF392B"/>
    <w:rsid w:val="00FF3BDE"/>
    <w:rsid w:val="00FF7B97"/>
    <w:rsid w:val="00FF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FFA9A"/>
  <w15:chartTrackingRefBased/>
  <w15:docId w15:val="{F92A26F8-9152-44DE-BE9C-486BCDF79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1258"/>
    <w:pPr>
      <w:spacing w:after="0" w:line="240" w:lineRule="auto"/>
    </w:pPr>
    <w:rPr>
      <w:rFonts w:ascii="Arial" w:eastAsia="宋体" w:hAnsi="Arial" w:cs="Arial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D4B2D"/>
  </w:style>
  <w:style w:type="character" w:styleId="Hyperlink">
    <w:name w:val="Hyperlink"/>
    <w:basedOn w:val="DefaultParagraphFont"/>
    <w:uiPriority w:val="99"/>
    <w:unhideWhenUsed/>
    <w:rsid w:val="00DD4B2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D1A12"/>
  </w:style>
  <w:style w:type="paragraph" w:styleId="Header">
    <w:name w:val="header"/>
    <w:basedOn w:val="Normal"/>
    <w:link w:val="HeaderChar"/>
    <w:uiPriority w:val="99"/>
    <w:unhideWhenUsed/>
    <w:rsid w:val="003D1A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1A12"/>
    <w:rPr>
      <w:rFonts w:ascii="Arial" w:eastAsia="宋体" w:hAnsi="Arial" w:cs="Arial"/>
      <w:color w:val="00000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D1A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1A12"/>
    <w:rPr>
      <w:rFonts w:ascii="Arial" w:eastAsia="宋体" w:hAnsi="Arial" w:cs="Arial"/>
      <w:color w:val="000000"/>
      <w:sz w:val="24"/>
      <w:szCs w:val="24"/>
      <w:lang w:eastAsia="en-US"/>
    </w:rPr>
  </w:style>
  <w:style w:type="paragraph" w:customStyle="1" w:styleId="Default">
    <w:name w:val="Default"/>
    <w:link w:val="DefaultChar"/>
    <w:rsid w:val="00F4114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8925E3"/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5F55F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925E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Char"/>
    <w:link w:val="EndNoteBibliographyTitle"/>
    <w:rsid w:val="008925E3"/>
    <w:rPr>
      <w:rFonts w:ascii="Arial" w:eastAsia="宋体" w:hAnsi="Arial" w:cs="Arial"/>
      <w:noProof/>
      <w:color w:val="00000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925E3"/>
    <w:pPr>
      <w:jc w:val="center"/>
    </w:pPr>
    <w:rPr>
      <w:noProof/>
    </w:rPr>
  </w:style>
  <w:style w:type="character" w:customStyle="1" w:styleId="EndNoteBibliographyChar">
    <w:name w:val="EndNote Bibliography Char"/>
    <w:basedOn w:val="DefaultChar"/>
    <w:link w:val="EndNoteBibliography"/>
    <w:rsid w:val="008925E3"/>
    <w:rPr>
      <w:rFonts w:ascii="Arial" w:eastAsia="宋体" w:hAnsi="Arial" w:cs="Arial"/>
      <w:noProof/>
      <w:color w:val="000000"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25E3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FD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FD2"/>
    <w:rPr>
      <w:rFonts w:ascii="Segoe UI" w:eastAsia="宋体" w:hAnsi="Segoe UI" w:cs="Segoe UI"/>
      <w:color w:val="000000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00F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F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FD2"/>
    <w:rPr>
      <w:rFonts w:ascii="Arial" w:eastAsia="宋体" w:hAnsi="Arial" w:cs="Arial"/>
      <w:color w:val="00000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FD2"/>
    <w:rPr>
      <w:rFonts w:ascii="Arial" w:eastAsia="宋体" w:hAnsi="Arial" w:cs="Arial"/>
      <w:b/>
      <w:bCs/>
      <w:color w:val="000000"/>
      <w:sz w:val="20"/>
      <w:szCs w:val="20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14A2F"/>
    <w:rPr>
      <w:color w:val="808080"/>
      <w:shd w:val="clear" w:color="auto" w:fill="E6E6E6"/>
    </w:rPr>
  </w:style>
  <w:style w:type="paragraph" w:customStyle="1" w:styleId="a">
    <w:name w:val="默认"/>
    <w:rsid w:val="00DC25E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  <w:style w:type="paragraph" w:styleId="Revision">
    <w:name w:val="Revision"/>
    <w:hidden/>
    <w:uiPriority w:val="99"/>
    <w:semiHidden/>
    <w:rsid w:val="00250E27"/>
    <w:pPr>
      <w:spacing w:after="0" w:line="240" w:lineRule="auto"/>
    </w:pPr>
    <w:rPr>
      <w:rFonts w:ascii="Arial" w:eastAsia="宋体" w:hAnsi="Arial" w:cs="Arial"/>
      <w:color w:val="000000"/>
      <w:sz w:val="24"/>
      <w:szCs w:val="24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676E2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64635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8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918D69-1743-401A-A0EA-AD7888DA24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942</Words>
  <Characters>5371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bo Cao</dc:creator>
  <cp:keywords/>
  <dc:description/>
  <cp:lastModifiedBy>Pengbo Cao</cp:lastModifiedBy>
  <cp:revision>10</cp:revision>
  <cp:lastPrinted>2018-10-12T17:56:00Z</cp:lastPrinted>
  <dcterms:created xsi:type="dcterms:W3CDTF">2018-10-18T17:04:00Z</dcterms:created>
  <dcterms:modified xsi:type="dcterms:W3CDTF">2018-12-07T16:10:00Z</dcterms:modified>
</cp:coreProperties>
</file>